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F5892" w14:textId="57AE463A" w:rsidR="00BE4185" w:rsidRDefault="00BE4185" w:rsidP="00BE4185">
      <w:pPr>
        <w:pStyle w:val="Legend"/>
        <w:suppressLineNumbers/>
        <w:contextualSpacing/>
      </w:pPr>
    </w:p>
    <w:p w14:paraId="5A9FAA85" w14:textId="36A16BEB" w:rsidR="00D12235" w:rsidRPr="00FD59FF" w:rsidRDefault="00D12235" w:rsidP="001A622F">
      <w:pPr>
        <w:spacing w:line="480" w:lineRule="auto"/>
        <w:contextualSpacing/>
        <w:jc w:val="center"/>
        <w:rPr>
          <w:b/>
          <w:sz w:val="36"/>
          <w:szCs w:val="36"/>
        </w:rPr>
      </w:pPr>
      <w:r w:rsidRPr="007F0AB0">
        <w:rPr>
          <w:b/>
          <w:sz w:val="36"/>
          <w:szCs w:val="36"/>
        </w:rPr>
        <w:t>Supplementary Materials for</w:t>
      </w:r>
    </w:p>
    <w:p w14:paraId="5CF7006A" w14:textId="26C02DAF" w:rsidR="001166EE" w:rsidRDefault="001166EE" w:rsidP="003B359B">
      <w:pPr>
        <w:spacing w:line="480" w:lineRule="auto"/>
        <w:contextualSpacing/>
        <w:jc w:val="center"/>
        <w:rPr>
          <w:bCs/>
          <w:sz w:val="28"/>
          <w:szCs w:val="28"/>
        </w:rPr>
      </w:pPr>
      <w:bookmarkStart w:id="0" w:name="_Hlk25590564"/>
      <w:r w:rsidRPr="001166EE">
        <w:rPr>
          <w:b/>
          <w:bCs/>
          <w:sz w:val="28"/>
          <w:szCs w:val="28"/>
          <w:lang w:val="en-GB"/>
        </w:rPr>
        <w:t>Sex differences in age-to-maturation relate to sexual selection and adult sex ratios in birds</w:t>
      </w:r>
      <w:bookmarkEnd w:id="0"/>
    </w:p>
    <w:p w14:paraId="174FC4E0" w14:textId="331237E4" w:rsidR="00D12235" w:rsidRPr="003F04BB" w:rsidRDefault="00D12235" w:rsidP="003B359B">
      <w:pPr>
        <w:spacing w:line="480" w:lineRule="auto"/>
        <w:contextualSpacing/>
        <w:jc w:val="center"/>
        <w:rPr>
          <w:sz w:val="24"/>
          <w:szCs w:val="24"/>
          <w:lang w:val="es-MX"/>
        </w:rPr>
      </w:pPr>
      <w:r w:rsidRPr="003F04BB">
        <w:rPr>
          <w:sz w:val="24"/>
          <w:szCs w:val="24"/>
          <w:lang w:val="es-MX"/>
        </w:rPr>
        <w:t xml:space="preserve">Sergio Ancona, András </w:t>
      </w:r>
      <w:proofErr w:type="spellStart"/>
      <w:r w:rsidRPr="003F04BB">
        <w:rPr>
          <w:sz w:val="24"/>
          <w:szCs w:val="24"/>
          <w:lang w:val="es-MX"/>
        </w:rPr>
        <w:t>Liker</w:t>
      </w:r>
      <w:proofErr w:type="spellEnd"/>
      <w:r w:rsidRPr="003F04BB">
        <w:rPr>
          <w:sz w:val="24"/>
          <w:szCs w:val="24"/>
          <w:lang w:val="es-MX"/>
        </w:rPr>
        <w:t xml:space="preserve">, M. Cristina Carmona-Isunza and Tamás </w:t>
      </w:r>
      <w:proofErr w:type="spellStart"/>
      <w:r w:rsidRPr="003F04BB">
        <w:rPr>
          <w:sz w:val="24"/>
          <w:szCs w:val="24"/>
          <w:lang w:val="es-MX"/>
        </w:rPr>
        <w:t>Székely</w:t>
      </w:r>
      <w:proofErr w:type="spellEnd"/>
    </w:p>
    <w:p w14:paraId="6D2FFDE4" w14:textId="77777777" w:rsidR="00D12235" w:rsidRPr="003F04BB" w:rsidRDefault="00D12235" w:rsidP="003B359B">
      <w:pPr>
        <w:spacing w:line="480" w:lineRule="auto"/>
        <w:contextualSpacing/>
        <w:rPr>
          <w:b/>
          <w:sz w:val="24"/>
          <w:szCs w:val="24"/>
          <w:lang w:val="es-MX"/>
        </w:rPr>
      </w:pPr>
    </w:p>
    <w:p w14:paraId="3768C552" w14:textId="0D51F6E9" w:rsidR="00D12235" w:rsidRPr="00A57080" w:rsidRDefault="00D12235" w:rsidP="003B359B">
      <w:pPr>
        <w:spacing w:line="480" w:lineRule="auto"/>
        <w:contextualSpacing/>
        <w:rPr>
          <w:b/>
          <w:sz w:val="24"/>
          <w:szCs w:val="24"/>
        </w:rPr>
      </w:pPr>
      <w:r w:rsidRPr="00A57080">
        <w:rPr>
          <w:b/>
          <w:sz w:val="24"/>
          <w:szCs w:val="24"/>
        </w:rPr>
        <w:t xml:space="preserve">This </w:t>
      </w:r>
      <w:r w:rsidR="00FD59FF">
        <w:rPr>
          <w:b/>
          <w:sz w:val="24"/>
          <w:szCs w:val="24"/>
        </w:rPr>
        <w:t xml:space="preserve">section </w:t>
      </w:r>
      <w:r w:rsidRPr="00A57080">
        <w:rPr>
          <w:b/>
          <w:sz w:val="24"/>
          <w:szCs w:val="24"/>
        </w:rPr>
        <w:t>includes:</w:t>
      </w:r>
    </w:p>
    <w:p w14:paraId="4E717445" w14:textId="77777777" w:rsidR="001166EE" w:rsidRPr="007F0AB0" w:rsidRDefault="001166EE" w:rsidP="001166EE">
      <w:pPr>
        <w:pStyle w:val="SOMContent"/>
        <w:spacing w:line="480" w:lineRule="auto"/>
        <w:contextualSpacing/>
      </w:pPr>
      <w:r>
        <w:t>Checks of assumptions of PGLS</w:t>
      </w:r>
    </w:p>
    <w:p w14:paraId="34BB8571" w14:textId="322A3CFA" w:rsidR="007F0AB0" w:rsidRDefault="007F0AB0" w:rsidP="007F0AB0">
      <w:pPr>
        <w:pStyle w:val="SOMContent"/>
        <w:spacing w:line="480" w:lineRule="auto"/>
        <w:contextualSpacing/>
      </w:pPr>
      <w:r w:rsidRPr="007F0AB0">
        <w:t>Figure S1</w:t>
      </w:r>
    </w:p>
    <w:p w14:paraId="3E17F4A0" w14:textId="59BDCFCE" w:rsidR="00852181" w:rsidRDefault="007F0AB0" w:rsidP="003F33BA">
      <w:pPr>
        <w:pStyle w:val="SOMContent"/>
        <w:spacing w:line="480" w:lineRule="auto"/>
        <w:contextualSpacing/>
      </w:pPr>
      <w:r w:rsidRPr="007F0AB0">
        <w:t>Tables S1-S</w:t>
      </w:r>
      <w:r w:rsidR="002B0025">
        <w:t>4</w:t>
      </w:r>
    </w:p>
    <w:p w14:paraId="1E7FC908" w14:textId="77777777" w:rsidR="003F33BA" w:rsidRPr="00FD59FF" w:rsidRDefault="003F33BA" w:rsidP="003F33BA">
      <w:pPr>
        <w:pStyle w:val="SOMContent"/>
        <w:spacing w:line="480" w:lineRule="auto"/>
        <w:contextualSpacing/>
      </w:pPr>
    </w:p>
    <w:p w14:paraId="27F8F853" w14:textId="153205F7" w:rsidR="00D12235" w:rsidRPr="00A57080" w:rsidRDefault="00FD59FF" w:rsidP="003B359B">
      <w:pPr>
        <w:spacing w:line="480" w:lineRule="auto"/>
        <w:contextualSpacing/>
        <w:rPr>
          <w:b/>
          <w:sz w:val="24"/>
          <w:szCs w:val="24"/>
        </w:rPr>
      </w:pPr>
      <w:r>
        <w:rPr>
          <w:b/>
          <w:sz w:val="24"/>
          <w:szCs w:val="24"/>
        </w:rPr>
        <w:t>Additional</w:t>
      </w:r>
      <w:r w:rsidR="00D12235" w:rsidRPr="00A57080">
        <w:rPr>
          <w:b/>
          <w:sz w:val="24"/>
          <w:szCs w:val="24"/>
        </w:rPr>
        <w:t xml:space="preserve"> Supplementary Materials: </w:t>
      </w:r>
    </w:p>
    <w:p w14:paraId="754E7E89" w14:textId="7D392473" w:rsidR="00FD59FF" w:rsidRDefault="00FD59FF" w:rsidP="00FD59FF">
      <w:pPr>
        <w:pStyle w:val="SOMContent"/>
        <w:spacing w:line="480" w:lineRule="auto"/>
        <w:contextualSpacing/>
      </w:pPr>
      <w:r w:rsidRPr="003F33BA">
        <w:t>External Database S1 (Separate Excel file)</w:t>
      </w:r>
    </w:p>
    <w:p w14:paraId="1438414C" w14:textId="1E5FB219" w:rsidR="001166EE" w:rsidRDefault="001166EE">
      <w:pPr>
        <w:rPr>
          <w:rFonts w:eastAsia="Times New Roman"/>
          <w:sz w:val="24"/>
          <w:szCs w:val="24"/>
        </w:rPr>
      </w:pPr>
      <w:r>
        <w:br w:type="page"/>
      </w:r>
    </w:p>
    <w:p w14:paraId="58403A87" w14:textId="77777777" w:rsidR="001166EE" w:rsidRPr="003F33BA" w:rsidRDefault="001166EE" w:rsidP="00FD59FF">
      <w:pPr>
        <w:pStyle w:val="SOMContent"/>
        <w:spacing w:line="480" w:lineRule="auto"/>
        <w:contextualSpacing/>
      </w:pPr>
    </w:p>
    <w:p w14:paraId="635E6D04" w14:textId="77777777" w:rsidR="001166EE" w:rsidRPr="002371C7" w:rsidRDefault="001166EE" w:rsidP="001166EE">
      <w:pPr>
        <w:spacing w:line="480" w:lineRule="auto"/>
        <w:contextualSpacing/>
        <w:rPr>
          <w:rFonts w:eastAsia="MS Gothic"/>
          <w:b/>
          <w:color w:val="000000"/>
          <w:sz w:val="24"/>
          <w:szCs w:val="24"/>
        </w:rPr>
      </w:pPr>
      <w:r w:rsidRPr="002371C7">
        <w:rPr>
          <w:rFonts w:eastAsia="MS Gothic"/>
          <w:b/>
          <w:color w:val="000000"/>
          <w:sz w:val="24"/>
          <w:szCs w:val="24"/>
        </w:rPr>
        <w:t>Checks of assumptions of PGLS</w:t>
      </w:r>
    </w:p>
    <w:p w14:paraId="3889100A" w14:textId="1711E175" w:rsidR="001166EE" w:rsidRDefault="001166EE" w:rsidP="001166EE">
      <w:pPr>
        <w:spacing w:line="480" w:lineRule="auto"/>
        <w:contextualSpacing/>
        <w:rPr>
          <w:rFonts w:eastAsia="MS Gothic"/>
          <w:color w:val="000000"/>
          <w:sz w:val="24"/>
          <w:szCs w:val="24"/>
        </w:rPr>
      </w:pPr>
      <w:r w:rsidRPr="002371C7">
        <w:rPr>
          <w:rFonts w:eastAsia="MS Gothic"/>
          <w:color w:val="000000"/>
          <w:sz w:val="24"/>
          <w:szCs w:val="24"/>
        </w:rPr>
        <w:t xml:space="preserve">Preliminary inspection of correlations did not reveal any non-linear tendency in the relationships between maturation bias and its proposed predictors. </w:t>
      </w:r>
      <w:r>
        <w:rPr>
          <w:rFonts w:eastAsia="MS Gothic"/>
          <w:color w:val="000000"/>
          <w:sz w:val="24"/>
          <w:szCs w:val="24"/>
        </w:rPr>
        <w:t>S</w:t>
      </w:r>
      <w:r w:rsidRPr="002371C7">
        <w:rPr>
          <w:rFonts w:eastAsia="MS Gothic"/>
          <w:color w:val="000000"/>
          <w:sz w:val="24"/>
          <w:szCs w:val="24"/>
        </w:rPr>
        <w:t xml:space="preserve">caling as well as, the log and arcsine-square-root-transformations of the continuous variables prevented the occurrence of skewed distributions or outliers. </w:t>
      </w:r>
      <w:r>
        <w:rPr>
          <w:rFonts w:eastAsia="MS Gothic"/>
          <w:color w:val="000000"/>
          <w:sz w:val="24"/>
          <w:szCs w:val="24"/>
        </w:rPr>
        <w:t>The original mean ±</w:t>
      </w:r>
      <w:r w:rsidRPr="002371C7">
        <w:rPr>
          <w:rFonts w:eastAsia="MS Gothic"/>
          <w:color w:val="000000"/>
          <w:sz w:val="24"/>
          <w:szCs w:val="24"/>
        </w:rPr>
        <w:t xml:space="preserve"> standard deviation </w:t>
      </w:r>
      <w:r>
        <w:rPr>
          <w:rFonts w:eastAsia="MS Gothic"/>
          <w:color w:val="000000"/>
          <w:sz w:val="24"/>
          <w:szCs w:val="24"/>
        </w:rPr>
        <w:t xml:space="preserve">values </w:t>
      </w:r>
      <w:r w:rsidRPr="002371C7">
        <w:rPr>
          <w:rFonts w:eastAsia="MS Gothic"/>
          <w:color w:val="000000"/>
          <w:sz w:val="24"/>
          <w:szCs w:val="24"/>
        </w:rPr>
        <w:t xml:space="preserve">of variables </w:t>
      </w:r>
      <w:r>
        <w:rPr>
          <w:rFonts w:eastAsia="MS Gothic"/>
          <w:color w:val="000000"/>
          <w:sz w:val="24"/>
          <w:szCs w:val="24"/>
        </w:rPr>
        <w:t xml:space="preserve">that were </w:t>
      </w:r>
      <w:r w:rsidRPr="002371C7">
        <w:rPr>
          <w:rFonts w:eastAsia="MS Gothic"/>
          <w:color w:val="000000"/>
          <w:sz w:val="24"/>
          <w:szCs w:val="24"/>
        </w:rPr>
        <w:t>scaled</w:t>
      </w:r>
      <w:r>
        <w:rPr>
          <w:rFonts w:eastAsia="MS Gothic"/>
          <w:color w:val="000000"/>
          <w:sz w:val="24"/>
          <w:szCs w:val="24"/>
        </w:rPr>
        <w:t xml:space="preserve"> or transformed (see details in Methods) are as follows: maturation bias: 1.104 </w:t>
      </w:r>
      <w:r w:rsidRPr="00123D90">
        <w:rPr>
          <w:rFonts w:eastAsia="MS Gothic"/>
          <w:color w:val="000000"/>
          <w:sz w:val="24"/>
          <w:szCs w:val="24"/>
        </w:rPr>
        <w:t>±</w:t>
      </w:r>
      <w:r>
        <w:rPr>
          <w:rFonts w:eastAsia="MS Gothic"/>
          <w:color w:val="000000"/>
          <w:sz w:val="24"/>
          <w:szCs w:val="24"/>
        </w:rPr>
        <w:t xml:space="preserve"> 0.586; polygamy bias: 0.781 </w:t>
      </w:r>
      <w:bookmarkStart w:id="1" w:name="_Hlk26367686"/>
      <w:r>
        <w:rPr>
          <w:rFonts w:eastAsia="MS Gothic"/>
          <w:color w:val="000000"/>
          <w:sz w:val="24"/>
          <w:szCs w:val="24"/>
        </w:rPr>
        <w:t xml:space="preserve">± </w:t>
      </w:r>
      <w:bookmarkEnd w:id="1"/>
      <w:r>
        <w:rPr>
          <w:rFonts w:eastAsia="MS Gothic"/>
          <w:color w:val="000000"/>
          <w:sz w:val="24"/>
          <w:szCs w:val="24"/>
        </w:rPr>
        <w:t xml:space="preserve">1.756; sexual size dimorphism: 1.076 </w:t>
      </w:r>
      <w:r w:rsidRPr="00123D90">
        <w:rPr>
          <w:rFonts w:eastAsia="MS Gothic"/>
          <w:color w:val="000000"/>
          <w:sz w:val="24"/>
          <w:szCs w:val="24"/>
        </w:rPr>
        <w:t xml:space="preserve">± </w:t>
      </w:r>
      <w:r>
        <w:rPr>
          <w:rFonts w:eastAsia="MS Gothic"/>
          <w:color w:val="000000"/>
          <w:sz w:val="24"/>
          <w:szCs w:val="24"/>
        </w:rPr>
        <w:t xml:space="preserve">0.247; adult sex ratio: 0.538 </w:t>
      </w:r>
      <w:r w:rsidRPr="00123D90">
        <w:rPr>
          <w:rFonts w:eastAsia="MS Gothic"/>
          <w:color w:val="000000"/>
          <w:sz w:val="24"/>
          <w:szCs w:val="24"/>
        </w:rPr>
        <w:t xml:space="preserve">± </w:t>
      </w:r>
      <w:r>
        <w:rPr>
          <w:rFonts w:eastAsia="MS Gothic"/>
          <w:color w:val="000000"/>
          <w:sz w:val="24"/>
          <w:szCs w:val="24"/>
        </w:rPr>
        <w:t xml:space="preserve">0.085; adult mortality bias: 0.972 </w:t>
      </w:r>
      <w:r w:rsidRPr="00EF49C9">
        <w:rPr>
          <w:rFonts w:eastAsia="MS Gothic"/>
          <w:color w:val="000000"/>
          <w:sz w:val="24"/>
          <w:szCs w:val="24"/>
        </w:rPr>
        <w:t>±</w:t>
      </w:r>
      <w:r>
        <w:rPr>
          <w:rFonts w:eastAsia="MS Gothic"/>
          <w:color w:val="000000"/>
          <w:sz w:val="24"/>
          <w:szCs w:val="24"/>
        </w:rPr>
        <w:t xml:space="preserve"> 0.362; species’ mean body mass: 1004.75 </w:t>
      </w:r>
      <w:r w:rsidRPr="00EF49C9">
        <w:rPr>
          <w:rFonts w:eastAsia="MS Gothic"/>
          <w:color w:val="000000"/>
          <w:sz w:val="24"/>
          <w:szCs w:val="24"/>
        </w:rPr>
        <w:t>±</w:t>
      </w:r>
      <w:r>
        <w:rPr>
          <w:rFonts w:eastAsia="MS Gothic"/>
          <w:color w:val="000000"/>
          <w:sz w:val="24"/>
          <w:szCs w:val="24"/>
        </w:rPr>
        <w:t xml:space="preserve"> 2956.91. T</w:t>
      </w:r>
      <w:r w:rsidRPr="002371C7">
        <w:rPr>
          <w:rFonts w:eastAsia="MS Gothic"/>
          <w:color w:val="000000"/>
          <w:sz w:val="24"/>
          <w:szCs w:val="24"/>
        </w:rPr>
        <w:t>he number of cases was at least 11 times higher than the number of predictors in all PGLS; the minimum acceptable ratio for the #cases/#of predictors is 10 (</w:t>
      </w:r>
      <w:proofErr w:type="spellStart"/>
      <w:r w:rsidRPr="002371C7">
        <w:rPr>
          <w:rFonts w:eastAsia="MS Gothic"/>
          <w:color w:val="000000"/>
          <w:sz w:val="24"/>
          <w:szCs w:val="24"/>
        </w:rPr>
        <w:t>Mundry</w:t>
      </w:r>
      <w:proofErr w:type="spellEnd"/>
      <w:r w:rsidRPr="002371C7">
        <w:rPr>
          <w:rFonts w:eastAsia="MS Gothic"/>
          <w:color w:val="000000"/>
          <w:sz w:val="24"/>
          <w:szCs w:val="24"/>
        </w:rPr>
        <w:t xml:space="preserve"> 2014). The number of cases for different levels of the categorical predictors ranged from 9 to 113, thus rare levels were not an issue. </w:t>
      </w:r>
      <w:r>
        <w:rPr>
          <w:rFonts w:eastAsia="MS Gothic"/>
          <w:color w:val="000000"/>
          <w:sz w:val="24"/>
          <w:szCs w:val="24"/>
        </w:rPr>
        <w:t>I</w:t>
      </w:r>
      <w:r w:rsidRPr="002371C7">
        <w:rPr>
          <w:rFonts w:eastAsia="MS Gothic"/>
          <w:color w:val="000000"/>
          <w:sz w:val="24"/>
          <w:szCs w:val="24"/>
        </w:rPr>
        <w:t xml:space="preserve">nspection </w:t>
      </w:r>
      <w:r>
        <w:rPr>
          <w:rFonts w:eastAsia="MS Gothic"/>
          <w:color w:val="000000"/>
          <w:sz w:val="24"/>
          <w:szCs w:val="24"/>
        </w:rPr>
        <w:t xml:space="preserve">of fitted regressions using </w:t>
      </w:r>
      <w:r w:rsidRPr="002371C7">
        <w:rPr>
          <w:rFonts w:eastAsia="MS Gothic"/>
          <w:color w:val="000000"/>
          <w:sz w:val="24"/>
          <w:szCs w:val="24"/>
        </w:rPr>
        <w:t>standard linear models revealed nor skewedness for residual distributions</w:t>
      </w:r>
      <w:r>
        <w:rPr>
          <w:rFonts w:eastAsia="MS Gothic"/>
          <w:color w:val="000000"/>
          <w:sz w:val="24"/>
          <w:szCs w:val="24"/>
        </w:rPr>
        <w:t>,</w:t>
      </w:r>
      <w:r w:rsidRPr="002371C7">
        <w:rPr>
          <w:rFonts w:eastAsia="MS Gothic"/>
          <w:color w:val="000000"/>
          <w:sz w:val="24"/>
          <w:szCs w:val="24"/>
        </w:rPr>
        <w:t xml:space="preserve"> neither occurrence of influential data points. </w:t>
      </w:r>
    </w:p>
    <w:p w14:paraId="155B45AC" w14:textId="77777777" w:rsidR="00D12235" w:rsidRPr="00A57080" w:rsidRDefault="00D12235" w:rsidP="003B359B">
      <w:pPr>
        <w:spacing w:line="480" w:lineRule="auto"/>
        <w:contextualSpacing/>
        <w:rPr>
          <w:sz w:val="24"/>
          <w:szCs w:val="24"/>
        </w:rPr>
      </w:pPr>
    </w:p>
    <w:p w14:paraId="628AC00F" w14:textId="77777777" w:rsidR="00D12235" w:rsidRPr="0048413A" w:rsidRDefault="00D12235" w:rsidP="003B359B">
      <w:pPr>
        <w:spacing w:line="480" w:lineRule="auto"/>
        <w:contextualSpacing/>
        <w:rPr>
          <w:b/>
          <w:sz w:val="24"/>
          <w:szCs w:val="24"/>
        </w:rPr>
      </w:pPr>
      <w:r w:rsidRPr="0048413A">
        <w:rPr>
          <w:noProof/>
          <w:lang w:val="es-MX" w:eastAsia="es-MX"/>
        </w:rPr>
        <w:lastRenderedPageBreak/>
        <w:drawing>
          <wp:inline distT="0" distB="0" distL="0" distR="0" wp14:anchorId="71A0AD59" wp14:editId="3C2722A6">
            <wp:extent cx="2635200" cy="6220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200" cy="622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7F72C" w14:textId="0B2EA27B" w:rsidR="00AA3BF6" w:rsidRDefault="00D12235" w:rsidP="00F61701">
      <w:pPr>
        <w:spacing w:line="480" w:lineRule="auto"/>
        <w:contextualSpacing/>
        <w:rPr>
          <w:rFonts w:eastAsia="MS Gothic"/>
          <w:b/>
          <w:color w:val="000000"/>
          <w:sz w:val="24"/>
          <w:szCs w:val="24"/>
        </w:rPr>
        <w:sectPr w:rsidR="00AA3BF6" w:rsidSect="00CD4394">
          <w:footerReference w:type="even" r:id="rId9"/>
          <w:footerReference w:type="default" r:id="rId10"/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  <w:r w:rsidRPr="00852181">
        <w:rPr>
          <w:b/>
          <w:sz w:val="24"/>
          <w:szCs w:val="24"/>
        </w:rPr>
        <w:t>Fig. S1</w:t>
      </w:r>
      <w:r w:rsidRPr="00852181">
        <w:rPr>
          <w:sz w:val="24"/>
          <w:szCs w:val="24"/>
        </w:rPr>
        <w:t>. Related to Fig</w:t>
      </w:r>
      <w:r w:rsidR="00CA33E4">
        <w:rPr>
          <w:sz w:val="24"/>
          <w:szCs w:val="24"/>
        </w:rPr>
        <w:t>s.</w:t>
      </w:r>
      <w:r w:rsidRPr="00852181">
        <w:rPr>
          <w:sz w:val="24"/>
          <w:szCs w:val="24"/>
        </w:rPr>
        <w:t xml:space="preserve"> </w:t>
      </w:r>
      <w:r w:rsidR="003F04BB">
        <w:rPr>
          <w:sz w:val="24"/>
          <w:szCs w:val="24"/>
        </w:rPr>
        <w:t>2</w:t>
      </w:r>
      <w:r w:rsidRPr="00852181">
        <w:rPr>
          <w:sz w:val="24"/>
          <w:szCs w:val="24"/>
        </w:rPr>
        <w:t xml:space="preserve">A, </w:t>
      </w:r>
      <w:r w:rsidR="003F04BB">
        <w:rPr>
          <w:sz w:val="24"/>
          <w:szCs w:val="24"/>
        </w:rPr>
        <w:t>2</w:t>
      </w:r>
      <w:r w:rsidRPr="00852181">
        <w:rPr>
          <w:sz w:val="24"/>
          <w:szCs w:val="24"/>
        </w:rPr>
        <w:t xml:space="preserve">B and </w:t>
      </w:r>
      <w:r w:rsidR="003F04BB">
        <w:rPr>
          <w:sz w:val="24"/>
          <w:szCs w:val="24"/>
        </w:rPr>
        <w:t>2</w:t>
      </w:r>
      <w:r w:rsidRPr="00852181">
        <w:rPr>
          <w:sz w:val="24"/>
          <w:szCs w:val="24"/>
        </w:rPr>
        <w:t>C. Distribution of slopes (red histograms) and p values (green histograms) of bivariate PGLS models fitted with 1000 different phylogenetic trees. A – B: maturation bias vs.  polygamy bias; C – D: maturation bias vs. sexual size dimorphism (SSD); E – F: maturation bias vs. adult sex ratio (ASR)</w:t>
      </w:r>
      <w:r w:rsidR="003F04BB">
        <w:rPr>
          <w:sz w:val="24"/>
          <w:szCs w:val="24"/>
        </w:rPr>
        <w:t>.</w:t>
      </w:r>
    </w:p>
    <w:p w14:paraId="60F50C7E" w14:textId="4E329F28" w:rsidR="007D492E" w:rsidRDefault="003F04BB" w:rsidP="00F61701">
      <w:pPr>
        <w:spacing w:line="480" w:lineRule="auto"/>
        <w:contextualSpacing/>
        <w:rPr>
          <w:rFonts w:eastAsia="MS Gothic"/>
          <w:color w:val="000000"/>
          <w:sz w:val="24"/>
          <w:szCs w:val="24"/>
        </w:rPr>
      </w:pPr>
      <w:r w:rsidRPr="003B27CE">
        <w:rPr>
          <w:rFonts w:eastAsia="MS Gothic"/>
          <w:b/>
          <w:color w:val="000000"/>
          <w:sz w:val="24"/>
          <w:szCs w:val="24"/>
        </w:rPr>
        <w:lastRenderedPageBreak/>
        <w:t>Table S</w:t>
      </w:r>
      <w:r>
        <w:rPr>
          <w:rFonts w:eastAsia="MS Gothic"/>
          <w:b/>
          <w:color w:val="000000"/>
          <w:sz w:val="24"/>
          <w:szCs w:val="24"/>
        </w:rPr>
        <w:t>1</w:t>
      </w:r>
      <w:r w:rsidRPr="003B27CE">
        <w:rPr>
          <w:rFonts w:eastAsia="MS Gothic"/>
          <w:b/>
          <w:color w:val="000000"/>
          <w:sz w:val="24"/>
          <w:szCs w:val="24"/>
        </w:rPr>
        <w:t xml:space="preserve">. </w:t>
      </w:r>
      <w:r w:rsidR="00A31CF0" w:rsidRPr="00A31CF0">
        <w:rPr>
          <w:rFonts w:eastAsia="MS Gothic"/>
          <w:color w:val="000000"/>
          <w:sz w:val="24"/>
          <w:szCs w:val="24"/>
        </w:rPr>
        <w:t xml:space="preserve">Maturation bias (response variable) in relation to polygamy bias, sexual size dimorphism or adult sex ratio when life-history confounds (chick developmental mode, adult mortality bias and adult body mass) are accounted for in Phylogenetic </w:t>
      </w:r>
      <w:proofErr w:type="spellStart"/>
      <w:r w:rsidR="00A31CF0" w:rsidRPr="00A31CF0">
        <w:rPr>
          <w:rFonts w:eastAsia="MS Gothic"/>
          <w:color w:val="000000"/>
          <w:sz w:val="24"/>
          <w:szCs w:val="24"/>
        </w:rPr>
        <w:t>Generalised</w:t>
      </w:r>
      <w:proofErr w:type="spellEnd"/>
      <w:r w:rsidR="00A31CF0" w:rsidRPr="00A31CF0">
        <w:rPr>
          <w:rFonts w:eastAsia="MS Gothic"/>
          <w:color w:val="000000"/>
          <w:sz w:val="24"/>
          <w:szCs w:val="24"/>
        </w:rPr>
        <w:t xml:space="preserve"> Least Squares models (PGLS). Slope and p values are shown as the mean [± SE] of 1000 multi-predictor PGLS with different phylogenies. Detailed description of variables and analyses are provided in Method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077"/>
        <w:gridCol w:w="1985"/>
        <w:gridCol w:w="1843"/>
        <w:gridCol w:w="923"/>
      </w:tblGrid>
      <w:tr w:rsidR="00A31CF0" w:rsidRPr="00366BBE" w14:paraId="5EC338F5" w14:textId="77777777" w:rsidTr="00F90584"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002D09" w14:textId="77777777" w:rsidR="00A31CF0" w:rsidRPr="00366BBE" w:rsidRDefault="00A31CF0" w:rsidP="00F90584">
            <w:pPr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Models and predictor variable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CCB5D7" w14:textId="75EA35DA" w:rsidR="00A31CF0" w:rsidRPr="00366BBE" w:rsidRDefault="00275C90" w:rsidP="00F90584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 xml:space="preserve">      s</w:t>
            </w:r>
            <w:r w:rsidR="00A31CF0"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lope</w:t>
            </w:r>
            <w:r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 xml:space="preserve"> [</w:t>
            </w:r>
            <w:r w:rsidRPr="00275C90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±</w:t>
            </w:r>
            <w:r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 xml:space="preserve"> SE]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68F7D0" w14:textId="48793510" w:rsidR="00A31CF0" w:rsidRPr="00366BBE" w:rsidRDefault="00275C90" w:rsidP="00F90584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 xml:space="preserve">  p [</w:t>
            </w:r>
            <w:r w:rsidRPr="00275C90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±</w:t>
            </w:r>
            <w:r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 xml:space="preserve"> SE]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F7A008" w14:textId="77777777" w:rsidR="00A31CF0" w:rsidRPr="00366BBE" w:rsidRDefault="00A31CF0" w:rsidP="00F90584">
            <w:pPr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No. of species</w:t>
            </w:r>
          </w:p>
        </w:tc>
      </w:tr>
      <w:tr w:rsidR="00A31CF0" w:rsidRPr="00366BBE" w14:paraId="1C75E7C8" w14:textId="77777777" w:rsidTr="00F90584">
        <w:tc>
          <w:tcPr>
            <w:tcW w:w="882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026CF7FC" w14:textId="77777777" w:rsidR="00A31CF0" w:rsidRPr="00366BBE" w:rsidRDefault="00A31CF0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  <w:p w14:paraId="29721E05" w14:textId="77777777" w:rsidR="00A31CF0" w:rsidRPr="00366BBE" w:rsidRDefault="00A31CF0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(A) </w:t>
            </w:r>
            <w:r w:rsidRPr="00366BBE">
              <w:rPr>
                <w:rFonts w:ascii="Times New Roman" w:eastAsia="MS Gothic" w:hAnsi="Times New Roman" w:cs="Times New Roman"/>
                <w:i/>
                <w:color w:val="000000"/>
                <w:lang w:val="en-GB"/>
              </w:rPr>
              <w:t>Polygamy bias</w:t>
            </w: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 </w:t>
            </w:r>
            <w:r w:rsidRPr="00366BBE">
              <w:rPr>
                <w:rFonts w:ascii="Times New Roman" w:eastAsia="MS Gothic" w:hAnsi="Times New Roman" w:cs="Times New Roman"/>
                <w:i/>
                <w:color w:val="000000"/>
                <w:lang w:val="en-GB"/>
              </w:rPr>
              <w:t>and life-history confounds</w:t>
            </w:r>
          </w:p>
          <w:p w14:paraId="19F66463" w14:textId="77777777" w:rsidR="00A31CF0" w:rsidRPr="00366BBE" w:rsidRDefault="00A31CF0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A31CF0" w:rsidRPr="00366BBE" w14:paraId="6E4D6D98" w14:textId="77777777" w:rsidTr="00F90584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B7DF" w14:textId="77777777" w:rsidR="00A31CF0" w:rsidRPr="00366BBE" w:rsidRDefault="00A31CF0" w:rsidP="00F90584">
            <w:pPr>
              <w:spacing w:line="360" w:lineRule="auto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Polygamy bi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EC83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0.061 [&lt;0.0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12DE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&lt;0.001 [&lt;0.001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87BE" w14:textId="77777777" w:rsidR="00A31CF0" w:rsidRPr="00366BBE" w:rsidRDefault="00A31CF0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139</w:t>
            </w:r>
          </w:p>
        </w:tc>
      </w:tr>
      <w:tr w:rsidR="00A31CF0" w:rsidRPr="00366BBE" w14:paraId="190308F5" w14:textId="77777777" w:rsidTr="00F90584">
        <w:tc>
          <w:tcPr>
            <w:tcW w:w="4077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2B725DCD" w14:textId="77777777" w:rsidR="00A31CF0" w:rsidRPr="00366BBE" w:rsidRDefault="00A31CF0" w:rsidP="00F90584">
            <w:pPr>
              <w:spacing w:line="360" w:lineRule="auto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Developmental mode</w:t>
            </w:r>
          </w:p>
        </w:tc>
        <w:tc>
          <w:tcPr>
            <w:tcW w:w="1985" w:type="dxa"/>
            <w:tcBorders>
              <w:top w:val="nil"/>
              <w:left w:val="single" w:sz="36" w:space="0" w:color="FFFFFF" w:themeColor="background1"/>
              <w:bottom w:val="nil"/>
              <w:right w:val="single" w:sz="36" w:space="0" w:color="FFFFFF" w:themeColor="background1"/>
            </w:tcBorders>
            <w:vAlign w:val="center"/>
          </w:tcPr>
          <w:p w14:paraId="5D85456E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-0.019 [&lt;0.001]</w:t>
            </w:r>
          </w:p>
        </w:tc>
        <w:tc>
          <w:tcPr>
            <w:tcW w:w="1843" w:type="dxa"/>
            <w:tcBorders>
              <w:top w:val="nil"/>
              <w:left w:val="single" w:sz="36" w:space="0" w:color="FFFFFF" w:themeColor="background1"/>
              <w:bottom w:val="nil"/>
              <w:right w:val="single" w:sz="36" w:space="0" w:color="FFFFFF" w:themeColor="background1"/>
            </w:tcBorders>
            <w:vAlign w:val="center"/>
          </w:tcPr>
          <w:p w14:paraId="5CC5837F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0.388 [&lt;0.001]</w:t>
            </w:r>
          </w:p>
        </w:tc>
        <w:tc>
          <w:tcPr>
            <w:tcW w:w="923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2052869D" w14:textId="77777777" w:rsidR="00A31CF0" w:rsidRPr="00366BBE" w:rsidRDefault="00A31CF0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A31CF0" w:rsidRPr="00366BBE" w14:paraId="68CE94C5" w14:textId="77777777" w:rsidTr="00F90584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6344" w14:textId="77777777" w:rsidR="00A31CF0" w:rsidRPr="00366BBE" w:rsidRDefault="00A31CF0" w:rsidP="00F90584">
            <w:pPr>
              <w:spacing w:line="360" w:lineRule="auto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Adult mortality bi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ED63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-0.029[&lt;0.0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C5F4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0.087 [&lt;0.001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1D6D" w14:textId="77777777" w:rsidR="00A31CF0" w:rsidRPr="00366BBE" w:rsidRDefault="00A31CF0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A31CF0" w:rsidRPr="00366BBE" w14:paraId="622A8D39" w14:textId="77777777" w:rsidTr="00F90584"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E2FEB" w14:textId="77777777" w:rsidR="00A31CF0" w:rsidRPr="00366BBE" w:rsidRDefault="00A31CF0" w:rsidP="00F90584">
            <w:pPr>
              <w:spacing w:line="360" w:lineRule="auto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Body mas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128DA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0.029 [&lt;0.001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93546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0.187 [&lt;0.001]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D7E7E" w14:textId="77777777" w:rsidR="00A31CF0" w:rsidRPr="00366BBE" w:rsidRDefault="00A31CF0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A31CF0" w:rsidRPr="00366BBE" w14:paraId="436A9885" w14:textId="77777777" w:rsidTr="00F90584">
        <w:tc>
          <w:tcPr>
            <w:tcW w:w="606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578C1AA" w14:textId="77777777" w:rsidR="00A31CF0" w:rsidRPr="00366BBE" w:rsidRDefault="00A31CF0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  <w:p w14:paraId="54AA5732" w14:textId="77777777" w:rsidR="00A31CF0" w:rsidRPr="00366BBE" w:rsidRDefault="00A31CF0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(B) </w:t>
            </w:r>
            <w:r w:rsidRPr="00366BBE">
              <w:rPr>
                <w:rFonts w:ascii="Times New Roman" w:eastAsia="MS Gothic" w:hAnsi="Times New Roman" w:cs="Times New Roman"/>
                <w:i/>
                <w:color w:val="000000"/>
                <w:lang w:val="en-GB"/>
              </w:rPr>
              <w:t>Sexual size dimorphism and</w:t>
            </w: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 </w:t>
            </w:r>
            <w:r w:rsidRPr="00366BBE">
              <w:rPr>
                <w:rFonts w:ascii="Times New Roman" w:eastAsia="MS Gothic" w:hAnsi="Times New Roman" w:cs="Times New Roman"/>
                <w:i/>
                <w:color w:val="000000"/>
                <w:lang w:val="en-GB"/>
              </w:rPr>
              <w:t>life-history confounds</w:t>
            </w:r>
          </w:p>
          <w:p w14:paraId="25DFFB19" w14:textId="77777777" w:rsidR="00A31CF0" w:rsidRPr="00366BBE" w:rsidRDefault="00A31CF0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CB0B112" w14:textId="77777777" w:rsidR="00A31CF0" w:rsidRPr="00366BBE" w:rsidRDefault="00A31CF0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vAlign w:val="center"/>
          </w:tcPr>
          <w:p w14:paraId="4185C1DA" w14:textId="77777777" w:rsidR="00A31CF0" w:rsidRPr="00366BBE" w:rsidRDefault="00A31CF0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A31CF0" w:rsidRPr="00366BBE" w14:paraId="730235FF" w14:textId="77777777" w:rsidTr="00F90584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F55D" w14:textId="77777777" w:rsidR="00A31CF0" w:rsidRPr="00366BBE" w:rsidRDefault="00A31CF0" w:rsidP="00F90584">
            <w:pPr>
              <w:spacing w:line="360" w:lineRule="auto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Sexual size dimorph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E2D3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 xml:space="preserve">  </w:t>
            </w: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0.048 [&lt;0.0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A42D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0.009 [&lt;0.001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1EEC" w14:textId="77777777" w:rsidR="00A31CF0" w:rsidRPr="00366BBE" w:rsidRDefault="00A31CF0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139</w:t>
            </w:r>
          </w:p>
        </w:tc>
      </w:tr>
      <w:tr w:rsidR="00A31CF0" w:rsidRPr="00366BBE" w14:paraId="032C7D99" w14:textId="77777777" w:rsidTr="00F90584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E77EA" w14:textId="77777777" w:rsidR="00A31CF0" w:rsidRPr="00366BBE" w:rsidRDefault="00A31CF0" w:rsidP="00F90584">
            <w:pPr>
              <w:spacing w:line="360" w:lineRule="auto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Developmental mo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B24A7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-0.005 [&lt;0.0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C993" w14:textId="77777777" w:rsidR="00A31CF0" w:rsidRPr="00366BBE" w:rsidRDefault="00A31CF0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 0.714 [0.002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DB01" w14:textId="77777777" w:rsidR="00A31CF0" w:rsidRPr="00366BBE" w:rsidRDefault="00A31CF0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A31CF0" w:rsidRPr="00366BBE" w14:paraId="58B04990" w14:textId="77777777" w:rsidTr="00F90584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B0DF4" w14:textId="77777777" w:rsidR="00A31CF0" w:rsidRPr="00366BBE" w:rsidRDefault="00A31CF0" w:rsidP="00F90584">
            <w:pPr>
              <w:spacing w:line="360" w:lineRule="auto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Adult mortality bi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2C66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-0.016 [&lt;0.0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1EF8" w14:textId="77777777" w:rsidR="00A31CF0" w:rsidRPr="00366BBE" w:rsidRDefault="00A31CF0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 0.368 [0.002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E8BB" w14:textId="77777777" w:rsidR="00A31CF0" w:rsidRPr="00366BBE" w:rsidRDefault="00A31CF0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A31CF0" w:rsidRPr="00366BBE" w14:paraId="1A3090C9" w14:textId="77777777" w:rsidTr="00F90584"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30E6C" w14:textId="77777777" w:rsidR="00A31CF0" w:rsidRPr="00366BBE" w:rsidRDefault="00A31CF0" w:rsidP="00F90584">
            <w:pPr>
              <w:spacing w:line="360" w:lineRule="auto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Body mas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D41C4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0.002 [&lt;0.001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0D1D8" w14:textId="77777777" w:rsidR="00A31CF0" w:rsidRPr="00366BBE" w:rsidRDefault="00A31CF0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 0.942 [0.003]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F3CEA" w14:textId="77777777" w:rsidR="00A31CF0" w:rsidRPr="00366BBE" w:rsidRDefault="00A31CF0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A31CF0" w:rsidRPr="00366BBE" w14:paraId="7CB4E4F8" w14:textId="77777777" w:rsidTr="00F90584">
        <w:tc>
          <w:tcPr>
            <w:tcW w:w="606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42F3633" w14:textId="77777777" w:rsidR="00A31CF0" w:rsidRPr="00366BBE" w:rsidRDefault="00A31CF0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  <w:p w14:paraId="323F31CC" w14:textId="77777777" w:rsidR="00A31CF0" w:rsidRPr="00366BBE" w:rsidRDefault="00A31CF0" w:rsidP="00F90584">
            <w:pPr>
              <w:rPr>
                <w:rFonts w:ascii="Times New Roman" w:eastAsia="MS Gothic" w:hAnsi="Times New Roman" w:cs="Times New Roman"/>
                <w:i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(C) </w:t>
            </w:r>
            <w:r w:rsidRPr="00366BBE">
              <w:rPr>
                <w:rFonts w:ascii="Times New Roman" w:eastAsia="MS Gothic" w:hAnsi="Times New Roman" w:cs="Times New Roman"/>
                <w:i/>
                <w:color w:val="000000"/>
                <w:lang w:val="en-GB"/>
              </w:rPr>
              <w:t>Adult sex ratio</w:t>
            </w: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 </w:t>
            </w:r>
            <w:r w:rsidRPr="00366BBE">
              <w:rPr>
                <w:rFonts w:ascii="Times New Roman" w:eastAsia="MS Gothic" w:hAnsi="Times New Roman" w:cs="Times New Roman"/>
                <w:i/>
                <w:color w:val="000000"/>
                <w:lang w:val="en-GB"/>
              </w:rPr>
              <w:t>and</w:t>
            </w: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 </w:t>
            </w:r>
            <w:r w:rsidRPr="00366BBE">
              <w:rPr>
                <w:rFonts w:ascii="Times New Roman" w:eastAsia="MS Gothic" w:hAnsi="Times New Roman" w:cs="Times New Roman"/>
                <w:i/>
                <w:color w:val="000000"/>
                <w:lang w:val="en-GB"/>
              </w:rPr>
              <w:t>life-history confounds</w:t>
            </w:r>
          </w:p>
          <w:p w14:paraId="3D662ED5" w14:textId="77777777" w:rsidR="00A31CF0" w:rsidRPr="00366BBE" w:rsidRDefault="00A31CF0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41F8569" w14:textId="77777777" w:rsidR="00A31CF0" w:rsidRPr="00366BBE" w:rsidRDefault="00A31CF0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vAlign w:val="center"/>
          </w:tcPr>
          <w:p w14:paraId="184DD36E" w14:textId="77777777" w:rsidR="00A31CF0" w:rsidRPr="00366BBE" w:rsidRDefault="00A31CF0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A31CF0" w:rsidRPr="00366BBE" w14:paraId="2BDF7A0B" w14:textId="77777777" w:rsidTr="00F90584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FF45" w14:textId="77777777" w:rsidR="00A31CF0" w:rsidRPr="00366BBE" w:rsidRDefault="00A31CF0" w:rsidP="00F90584">
            <w:pPr>
              <w:spacing w:line="360" w:lineRule="auto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Adult sex rati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D99B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-0.072</w:t>
            </w: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 </w:t>
            </w: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[&lt;0.0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B321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&lt;0.001 [&lt;0.001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A5B9" w14:textId="77777777" w:rsidR="00A31CF0" w:rsidRPr="00366BBE" w:rsidRDefault="00A31CF0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134</w:t>
            </w:r>
          </w:p>
        </w:tc>
      </w:tr>
      <w:tr w:rsidR="00A31CF0" w:rsidRPr="00366BBE" w14:paraId="27C5B46C" w14:textId="77777777" w:rsidTr="00F90584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D342" w14:textId="77777777" w:rsidR="00A31CF0" w:rsidRPr="00366BBE" w:rsidRDefault="00A31CF0" w:rsidP="00F90584">
            <w:pPr>
              <w:spacing w:line="360" w:lineRule="auto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Developmental mod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6DF6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0.001 [&lt;0.0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27D3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0.980 [&lt;0.001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78A2" w14:textId="77777777" w:rsidR="00A31CF0" w:rsidRPr="00366BBE" w:rsidRDefault="00A31CF0" w:rsidP="00F90584">
            <w:pPr>
              <w:spacing w:line="360" w:lineRule="auto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A31CF0" w:rsidRPr="00366BBE" w14:paraId="3D930734" w14:textId="77777777" w:rsidTr="00F90584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5758" w14:textId="77777777" w:rsidR="00A31CF0" w:rsidRPr="00366BBE" w:rsidRDefault="00A31CF0" w:rsidP="00F90584">
            <w:pPr>
              <w:spacing w:line="360" w:lineRule="auto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Adult mortality bi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A914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-0.044 [&lt;0.0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437F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0.015 [&lt;0.001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5A2C" w14:textId="77777777" w:rsidR="00A31CF0" w:rsidRPr="00366BBE" w:rsidRDefault="00A31CF0" w:rsidP="00F90584">
            <w:pPr>
              <w:spacing w:line="360" w:lineRule="auto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A31CF0" w:rsidRPr="00366BBE" w14:paraId="50B53D29" w14:textId="77777777" w:rsidTr="00F90584">
        <w:tc>
          <w:tcPr>
            <w:tcW w:w="4077" w:type="dxa"/>
            <w:tcBorders>
              <w:top w:val="nil"/>
              <w:left w:val="nil"/>
              <w:right w:val="nil"/>
            </w:tcBorders>
            <w:vAlign w:val="center"/>
          </w:tcPr>
          <w:p w14:paraId="4C8818BA" w14:textId="77777777" w:rsidR="00A31CF0" w:rsidRPr="00366BBE" w:rsidRDefault="00A31CF0" w:rsidP="00F90584">
            <w:pPr>
              <w:spacing w:line="360" w:lineRule="auto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Body mas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C297250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-0.005 [&lt;0.001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D131943" w14:textId="77777777" w:rsidR="00A31CF0" w:rsidRPr="00366BBE" w:rsidRDefault="00A31CF0" w:rsidP="00F90584">
            <w:pPr>
              <w:spacing w:line="360" w:lineRule="auto"/>
              <w:jc w:val="right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0.807 [&lt;0.001]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center"/>
          </w:tcPr>
          <w:p w14:paraId="60BD1400" w14:textId="77777777" w:rsidR="00A31CF0" w:rsidRPr="00366BBE" w:rsidRDefault="00A31CF0" w:rsidP="00F90584">
            <w:pPr>
              <w:spacing w:line="360" w:lineRule="auto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</w:tbl>
    <w:p w14:paraId="3DBF9692" w14:textId="77777777" w:rsidR="00A31CF0" w:rsidRPr="00A31CF0" w:rsidRDefault="00A31CF0" w:rsidP="00F61701">
      <w:pPr>
        <w:spacing w:line="480" w:lineRule="auto"/>
        <w:contextualSpacing/>
        <w:rPr>
          <w:rFonts w:eastAsia="MS Gothic"/>
          <w:color w:val="000000"/>
          <w:sz w:val="24"/>
          <w:szCs w:val="24"/>
        </w:rPr>
      </w:pPr>
    </w:p>
    <w:p w14:paraId="065EB548" w14:textId="77777777" w:rsidR="00A31CF0" w:rsidRDefault="00A31CF0" w:rsidP="00F61701">
      <w:pPr>
        <w:spacing w:line="480" w:lineRule="auto"/>
        <w:contextualSpacing/>
        <w:rPr>
          <w:rFonts w:eastAsia="MS Gothic"/>
          <w:b/>
          <w:color w:val="000000"/>
          <w:sz w:val="24"/>
          <w:szCs w:val="24"/>
        </w:rPr>
      </w:pPr>
    </w:p>
    <w:p w14:paraId="2C47B5D6" w14:textId="77777777" w:rsidR="007D492E" w:rsidRDefault="007D492E" w:rsidP="00F61701">
      <w:pPr>
        <w:spacing w:line="480" w:lineRule="auto"/>
        <w:contextualSpacing/>
        <w:rPr>
          <w:rFonts w:eastAsia="MS Gothic"/>
          <w:b/>
          <w:color w:val="000000"/>
          <w:sz w:val="24"/>
          <w:szCs w:val="24"/>
        </w:rPr>
      </w:pPr>
    </w:p>
    <w:p w14:paraId="51883748" w14:textId="37EC0E51" w:rsidR="00EE450B" w:rsidRPr="00EE450B" w:rsidRDefault="007D492E" w:rsidP="00F61701">
      <w:pPr>
        <w:spacing w:line="480" w:lineRule="auto"/>
        <w:contextualSpacing/>
        <w:rPr>
          <w:rFonts w:eastAsia="MS Gothic"/>
          <w:color w:val="000000"/>
          <w:sz w:val="24"/>
          <w:szCs w:val="24"/>
        </w:rPr>
      </w:pPr>
      <w:r>
        <w:rPr>
          <w:rFonts w:eastAsia="MS Gothic"/>
          <w:b/>
          <w:color w:val="000000"/>
          <w:sz w:val="24"/>
          <w:szCs w:val="24"/>
        </w:rPr>
        <w:lastRenderedPageBreak/>
        <w:t xml:space="preserve">Table S2. </w:t>
      </w:r>
      <w:r w:rsidR="00EE450B" w:rsidRPr="00EE450B">
        <w:rPr>
          <w:rFonts w:eastAsia="MS Gothic"/>
          <w:color w:val="000000"/>
          <w:sz w:val="24"/>
          <w:szCs w:val="24"/>
          <w:lang w:val="en-GB"/>
        </w:rPr>
        <w:t>Analyses testing the robustness of significant additive effects of sexual selection (as indicated by either polygamy bias or SSD) and ASR on maturation bias to the effects of life-history confounds. We report slope and p values as the mean [± SE] of 1000 multi-predictor PGLS with different phylogenies. Detailed description of variables and analyses are provided in Method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077"/>
        <w:gridCol w:w="1985"/>
        <w:gridCol w:w="1843"/>
        <w:gridCol w:w="923"/>
      </w:tblGrid>
      <w:tr w:rsidR="00EE450B" w:rsidRPr="00366BBE" w14:paraId="0A5CD703" w14:textId="77777777" w:rsidTr="00F90584"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B4CA1C" w14:textId="77777777" w:rsidR="00EE450B" w:rsidRPr="00366BBE" w:rsidRDefault="00EE450B" w:rsidP="00F90584">
            <w:pPr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Models and predictor variable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BA907B" w14:textId="1543FDBF" w:rsidR="00EE450B" w:rsidRPr="00366BBE" w:rsidRDefault="00275C90" w:rsidP="00F90584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s</w:t>
            </w:r>
            <w:r w:rsidR="00EE450B"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lope</w:t>
            </w:r>
            <w:r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 xml:space="preserve"> </w:t>
            </w:r>
            <w:r w:rsidRPr="00275C90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[± SE]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457F45" w14:textId="19589FCE" w:rsidR="00EE450B" w:rsidRPr="00366BBE" w:rsidRDefault="00275C90" w:rsidP="00F90584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 xml:space="preserve">p </w:t>
            </w:r>
            <w:r w:rsidRPr="00275C90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[± SE]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3069F0" w14:textId="77777777" w:rsidR="00EE450B" w:rsidRPr="00366BBE" w:rsidRDefault="00EE450B" w:rsidP="00F90584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No. of species</w:t>
            </w:r>
          </w:p>
        </w:tc>
      </w:tr>
      <w:tr w:rsidR="00EE450B" w:rsidRPr="00366BBE" w14:paraId="3179B0CD" w14:textId="77777777" w:rsidTr="00F90584">
        <w:tc>
          <w:tcPr>
            <w:tcW w:w="8714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26B131C2" w14:textId="77777777" w:rsidR="00EE450B" w:rsidRPr="00366BBE" w:rsidRDefault="00EE450B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  <w:p w14:paraId="76CEA4A2" w14:textId="77777777" w:rsidR="00EE450B" w:rsidRPr="00366BBE" w:rsidRDefault="00EE450B" w:rsidP="00F90584">
            <w:pPr>
              <w:rPr>
                <w:rFonts w:ascii="Times New Roman" w:eastAsia="MS Gothic" w:hAnsi="Times New Roman" w:cs="Times New Roman"/>
                <w:i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(A) </w:t>
            </w:r>
            <w:r w:rsidRPr="00366BBE">
              <w:rPr>
                <w:rFonts w:ascii="Times New Roman" w:eastAsia="MS Gothic" w:hAnsi="Times New Roman" w:cs="Times New Roman"/>
                <w:i/>
                <w:color w:val="000000"/>
                <w:lang w:val="en-GB"/>
              </w:rPr>
              <w:t>Polygamy bias</w:t>
            </w: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, </w:t>
            </w:r>
            <w:r w:rsidRPr="00366BBE">
              <w:rPr>
                <w:rFonts w:ascii="Times New Roman" w:eastAsia="MS Gothic" w:hAnsi="Times New Roman" w:cs="Times New Roman"/>
                <w:i/>
                <w:color w:val="000000"/>
                <w:lang w:val="en-GB"/>
              </w:rPr>
              <w:t>adult sex ratio</w:t>
            </w: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 </w:t>
            </w:r>
            <w:r w:rsidRPr="00366BBE">
              <w:rPr>
                <w:rFonts w:ascii="Times New Roman" w:eastAsia="MS Gothic" w:hAnsi="Times New Roman" w:cs="Times New Roman"/>
                <w:i/>
                <w:color w:val="000000"/>
                <w:lang w:val="en-GB"/>
              </w:rPr>
              <w:t>and</w:t>
            </w: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 </w:t>
            </w:r>
            <w:r w:rsidRPr="00366BBE">
              <w:rPr>
                <w:rFonts w:ascii="Times New Roman" w:eastAsia="MS Gothic" w:hAnsi="Times New Roman" w:cs="Times New Roman"/>
                <w:i/>
                <w:color w:val="000000"/>
                <w:lang w:val="en-GB"/>
              </w:rPr>
              <w:t>life-history confounds</w:t>
            </w:r>
          </w:p>
          <w:p w14:paraId="708ECDCA" w14:textId="77777777" w:rsidR="00EE450B" w:rsidRPr="00366BBE" w:rsidRDefault="00EE450B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EE450B" w:rsidRPr="00366BBE" w14:paraId="301F2E54" w14:textId="77777777" w:rsidTr="00F90584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06A09" w14:textId="77777777" w:rsidR="00EE450B" w:rsidRPr="00366BBE" w:rsidRDefault="00EE450B" w:rsidP="00F90584">
            <w:pPr>
              <w:spacing w:line="360" w:lineRule="auto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Polygamy bi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B2A2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0.045 [&lt;0.0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E91D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0.016 [&lt;0.001]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C58A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134</w:t>
            </w:r>
          </w:p>
        </w:tc>
      </w:tr>
      <w:tr w:rsidR="00EE450B" w:rsidRPr="00366BBE" w14:paraId="0C936BDD" w14:textId="77777777" w:rsidTr="00F90584">
        <w:tc>
          <w:tcPr>
            <w:tcW w:w="4077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37411546" w14:textId="77777777" w:rsidR="00EE450B" w:rsidRPr="00366BBE" w:rsidRDefault="00EE450B" w:rsidP="00F90584">
            <w:pPr>
              <w:spacing w:line="360" w:lineRule="auto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Adult sex ratio</w:t>
            </w:r>
          </w:p>
        </w:tc>
        <w:tc>
          <w:tcPr>
            <w:tcW w:w="1985" w:type="dxa"/>
            <w:tcBorders>
              <w:top w:val="nil"/>
              <w:left w:val="single" w:sz="36" w:space="0" w:color="FFFFFF" w:themeColor="background1"/>
              <w:bottom w:val="nil"/>
              <w:right w:val="single" w:sz="36" w:space="0" w:color="FFFFFF" w:themeColor="background1"/>
            </w:tcBorders>
            <w:vAlign w:val="center"/>
          </w:tcPr>
          <w:p w14:paraId="56D9E037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-0.055 [&lt;0.001]</w:t>
            </w:r>
          </w:p>
        </w:tc>
        <w:tc>
          <w:tcPr>
            <w:tcW w:w="1843" w:type="dxa"/>
            <w:tcBorders>
              <w:top w:val="nil"/>
              <w:left w:val="single" w:sz="36" w:space="0" w:color="FFFFFF" w:themeColor="background1"/>
              <w:bottom w:val="nil"/>
              <w:right w:val="single" w:sz="36" w:space="0" w:color="FFFFFF" w:themeColor="background1"/>
            </w:tcBorders>
            <w:vAlign w:val="center"/>
          </w:tcPr>
          <w:p w14:paraId="7F7B8A40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0.005 [&lt;0.001]</w:t>
            </w:r>
          </w:p>
        </w:tc>
        <w:tc>
          <w:tcPr>
            <w:tcW w:w="809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173A526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EE450B" w:rsidRPr="00366BBE" w14:paraId="151AFAB8" w14:textId="77777777" w:rsidTr="00F90584">
        <w:tc>
          <w:tcPr>
            <w:tcW w:w="4077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0E9DB496" w14:textId="77777777" w:rsidR="00EE450B" w:rsidRPr="00366BBE" w:rsidRDefault="00EE450B" w:rsidP="00F90584">
            <w:pPr>
              <w:spacing w:line="360" w:lineRule="auto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Developmental mode</w:t>
            </w:r>
          </w:p>
        </w:tc>
        <w:tc>
          <w:tcPr>
            <w:tcW w:w="1985" w:type="dxa"/>
            <w:tcBorders>
              <w:top w:val="nil"/>
              <w:left w:val="single" w:sz="36" w:space="0" w:color="FFFFFF" w:themeColor="background1"/>
              <w:bottom w:val="nil"/>
              <w:right w:val="single" w:sz="36" w:space="0" w:color="FFFFFF" w:themeColor="background1"/>
            </w:tcBorders>
            <w:vAlign w:val="center"/>
          </w:tcPr>
          <w:p w14:paraId="532593EA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-</w:t>
            </w: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0.006 [&lt;0.001]</w:t>
            </w:r>
          </w:p>
        </w:tc>
        <w:tc>
          <w:tcPr>
            <w:tcW w:w="1843" w:type="dxa"/>
            <w:tcBorders>
              <w:top w:val="nil"/>
              <w:left w:val="single" w:sz="36" w:space="0" w:color="FFFFFF" w:themeColor="background1"/>
              <w:bottom w:val="nil"/>
              <w:right w:val="single" w:sz="36" w:space="0" w:color="FFFFFF" w:themeColor="background1"/>
            </w:tcBorders>
            <w:vAlign w:val="center"/>
          </w:tcPr>
          <w:p w14:paraId="63A86567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0.783 [&lt;0.001]</w:t>
            </w:r>
          </w:p>
        </w:tc>
        <w:tc>
          <w:tcPr>
            <w:tcW w:w="809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4E4701C0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EE450B" w:rsidRPr="00366BBE" w14:paraId="2C7F0802" w14:textId="77777777" w:rsidTr="00F90584">
        <w:tc>
          <w:tcPr>
            <w:tcW w:w="4077" w:type="dxa"/>
            <w:tcBorders>
              <w:top w:val="nil"/>
              <w:left w:val="nil"/>
              <w:bottom w:val="nil"/>
              <w:right w:val="single" w:sz="36" w:space="0" w:color="FFFFFF" w:themeColor="background1"/>
            </w:tcBorders>
            <w:vAlign w:val="center"/>
          </w:tcPr>
          <w:p w14:paraId="471121C3" w14:textId="77777777" w:rsidR="00EE450B" w:rsidRPr="00366BBE" w:rsidRDefault="00EE450B" w:rsidP="00F90584">
            <w:pPr>
              <w:spacing w:line="360" w:lineRule="auto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Adult mortality bias</w:t>
            </w:r>
          </w:p>
        </w:tc>
        <w:tc>
          <w:tcPr>
            <w:tcW w:w="1985" w:type="dxa"/>
            <w:tcBorders>
              <w:top w:val="nil"/>
              <w:left w:val="single" w:sz="36" w:space="0" w:color="FFFFFF" w:themeColor="background1"/>
              <w:bottom w:val="nil"/>
              <w:right w:val="single" w:sz="36" w:space="0" w:color="FFFFFF" w:themeColor="background1"/>
            </w:tcBorders>
            <w:vAlign w:val="center"/>
          </w:tcPr>
          <w:p w14:paraId="7749032A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-0.048 [&lt;0.001]</w:t>
            </w:r>
          </w:p>
        </w:tc>
        <w:tc>
          <w:tcPr>
            <w:tcW w:w="1843" w:type="dxa"/>
            <w:tcBorders>
              <w:top w:val="nil"/>
              <w:left w:val="single" w:sz="36" w:space="0" w:color="FFFFFF" w:themeColor="background1"/>
              <w:bottom w:val="nil"/>
              <w:right w:val="single" w:sz="36" w:space="0" w:color="FFFFFF" w:themeColor="background1"/>
            </w:tcBorders>
            <w:vAlign w:val="center"/>
          </w:tcPr>
          <w:p w14:paraId="470B4D7B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0.007 [&lt;0.001]</w:t>
            </w:r>
          </w:p>
        </w:tc>
        <w:tc>
          <w:tcPr>
            <w:tcW w:w="809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vAlign w:val="center"/>
          </w:tcPr>
          <w:p w14:paraId="17A83ED4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EE450B" w:rsidRPr="00366BBE" w14:paraId="343148C6" w14:textId="77777777" w:rsidTr="00F90584"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30906" w14:textId="77777777" w:rsidR="00EE450B" w:rsidRPr="00366BBE" w:rsidRDefault="00EE450B" w:rsidP="00F90584">
            <w:pPr>
              <w:spacing w:line="360" w:lineRule="auto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Body mas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DEBEC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0.007 [&lt;0.001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06DD0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0.747 [&lt;0.001]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19D6E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EE450B" w:rsidRPr="00366BBE" w14:paraId="752FD893" w14:textId="77777777" w:rsidTr="00F90584">
        <w:tc>
          <w:tcPr>
            <w:tcW w:w="8714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61C1962A" w14:textId="77777777" w:rsidR="00EE450B" w:rsidRPr="00366BBE" w:rsidRDefault="00EE450B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  <w:p w14:paraId="5AAAB8F9" w14:textId="77777777" w:rsidR="00EE450B" w:rsidRPr="00366BBE" w:rsidRDefault="00EE450B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(B) </w:t>
            </w:r>
            <w:r w:rsidRPr="00366BBE">
              <w:rPr>
                <w:rFonts w:ascii="Times New Roman" w:eastAsia="MS Gothic" w:hAnsi="Times New Roman" w:cs="Times New Roman"/>
                <w:i/>
                <w:color w:val="000000"/>
                <w:lang w:val="en-GB"/>
              </w:rPr>
              <w:t>Sexual size dimorphism, adult sex ratio</w:t>
            </w: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 </w:t>
            </w:r>
            <w:r w:rsidRPr="00366BBE">
              <w:rPr>
                <w:rFonts w:ascii="Times New Roman" w:eastAsia="MS Gothic" w:hAnsi="Times New Roman" w:cs="Times New Roman"/>
                <w:i/>
                <w:color w:val="000000"/>
                <w:lang w:val="en-GB"/>
              </w:rPr>
              <w:t>and</w:t>
            </w: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 </w:t>
            </w:r>
            <w:r w:rsidRPr="00366BBE">
              <w:rPr>
                <w:rFonts w:ascii="Times New Roman" w:eastAsia="MS Gothic" w:hAnsi="Times New Roman" w:cs="Times New Roman"/>
                <w:i/>
                <w:color w:val="000000"/>
                <w:lang w:val="en-GB"/>
              </w:rPr>
              <w:t>life-history confounds</w:t>
            </w:r>
          </w:p>
          <w:p w14:paraId="628721FD" w14:textId="77777777" w:rsidR="00EE450B" w:rsidRPr="00366BBE" w:rsidRDefault="00EE450B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EE450B" w:rsidRPr="00366BBE" w14:paraId="1DA58301" w14:textId="77777777" w:rsidTr="00F90584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6E4C" w14:textId="77777777" w:rsidR="00EE450B" w:rsidRPr="00366BBE" w:rsidRDefault="00EE450B" w:rsidP="00F90584">
            <w:pPr>
              <w:spacing w:line="360" w:lineRule="auto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Sexual size dimorph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2CDB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0.036 [&lt;0.0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9FD4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0.070 [&lt;0.001]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972CA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134</w:t>
            </w:r>
          </w:p>
        </w:tc>
      </w:tr>
      <w:tr w:rsidR="00EE450B" w:rsidRPr="00366BBE" w14:paraId="0184FD7A" w14:textId="77777777" w:rsidTr="00F90584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8C1C" w14:textId="77777777" w:rsidR="00EE450B" w:rsidRPr="00366BBE" w:rsidRDefault="00EE450B" w:rsidP="00F90584">
            <w:pPr>
              <w:spacing w:line="360" w:lineRule="auto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Adult sex rati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0AB5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-0.060 [&lt;0.0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7108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0.002 [&lt;0.001]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3159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EE450B" w:rsidRPr="00366BBE" w14:paraId="38FCFBA3" w14:textId="77777777" w:rsidTr="00F90584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D223" w14:textId="77777777" w:rsidR="00EE450B" w:rsidRPr="00366BBE" w:rsidRDefault="00EE450B" w:rsidP="00F90584">
            <w:pPr>
              <w:spacing w:line="360" w:lineRule="auto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Developmental mo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77FC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0.016 [&lt;0.0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5D9BD" w14:textId="77777777" w:rsidR="00EE450B" w:rsidRPr="00366BBE" w:rsidRDefault="00EE450B" w:rsidP="00F90584">
            <w:pPr>
              <w:spacing w:line="360" w:lineRule="auto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  0.673 [0.010]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DD4F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EE450B" w:rsidRPr="00366BBE" w14:paraId="77CBA324" w14:textId="77777777" w:rsidTr="00F90584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712F" w14:textId="77777777" w:rsidR="00EE450B" w:rsidRPr="00366BBE" w:rsidRDefault="00EE450B" w:rsidP="00F90584">
            <w:pPr>
              <w:spacing w:line="360" w:lineRule="auto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Adult mortality bi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F12A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>-0.043 [&lt;0.0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B0FA" w14:textId="77777777" w:rsidR="00EE450B" w:rsidRPr="00366BBE" w:rsidRDefault="00EE450B" w:rsidP="00F90584">
            <w:pPr>
              <w:spacing w:line="360" w:lineRule="auto"/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b/>
                <w:color w:val="000000"/>
                <w:lang w:val="en-GB"/>
              </w:rPr>
              <w:t xml:space="preserve">  0.020 [&lt;0.001]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1CB2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EE450B" w:rsidRPr="00366BBE" w14:paraId="7A1DAECF" w14:textId="77777777" w:rsidTr="00F90584"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E8B0C" w14:textId="77777777" w:rsidR="00EE450B" w:rsidRPr="00366BBE" w:rsidRDefault="00EE450B" w:rsidP="00F90584">
            <w:pPr>
              <w:spacing w:line="360" w:lineRule="auto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Body mas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925A6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>-0.007 [&lt;0.001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6266C" w14:textId="77777777" w:rsidR="00EE450B" w:rsidRPr="00366BBE" w:rsidRDefault="00EE450B" w:rsidP="00F90584">
            <w:pPr>
              <w:spacing w:line="360" w:lineRule="auto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  <w:r w:rsidRPr="00366BBE">
              <w:rPr>
                <w:rFonts w:ascii="Times New Roman" w:eastAsia="MS Gothic" w:hAnsi="Times New Roman" w:cs="Times New Roman"/>
                <w:color w:val="000000"/>
                <w:lang w:val="en-GB"/>
              </w:rPr>
              <w:t xml:space="preserve">  0.690 [0.005]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CE443" w14:textId="77777777" w:rsidR="00EE450B" w:rsidRPr="00366BBE" w:rsidRDefault="00EE450B" w:rsidP="00F90584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  <w:tr w:rsidR="00EE450B" w:rsidRPr="00366BBE" w14:paraId="44C2E47D" w14:textId="77777777" w:rsidTr="00F90584">
        <w:trPr>
          <w:trHeight w:hRule="exact" w:val="113"/>
        </w:trPr>
        <w:tc>
          <w:tcPr>
            <w:tcW w:w="4077" w:type="dxa"/>
            <w:tcBorders>
              <w:left w:val="nil"/>
              <w:bottom w:val="nil"/>
              <w:right w:val="nil"/>
            </w:tcBorders>
            <w:vAlign w:val="center"/>
          </w:tcPr>
          <w:p w14:paraId="5FC83E8C" w14:textId="77777777" w:rsidR="00EE450B" w:rsidRPr="00366BBE" w:rsidRDefault="00EE450B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0146ABC" w14:textId="77777777" w:rsidR="00EE450B" w:rsidRPr="00366BBE" w:rsidRDefault="00EE450B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A4F7B06" w14:textId="77777777" w:rsidR="00EE450B" w:rsidRPr="00366BBE" w:rsidRDefault="00EE450B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vAlign w:val="center"/>
          </w:tcPr>
          <w:p w14:paraId="662F6F04" w14:textId="77777777" w:rsidR="00EE450B" w:rsidRPr="00366BBE" w:rsidRDefault="00EE450B" w:rsidP="00F90584">
            <w:pPr>
              <w:rPr>
                <w:rFonts w:ascii="Times New Roman" w:eastAsia="MS Gothic" w:hAnsi="Times New Roman" w:cs="Times New Roman"/>
                <w:color w:val="000000"/>
                <w:lang w:val="en-GB"/>
              </w:rPr>
            </w:pPr>
          </w:p>
        </w:tc>
      </w:tr>
    </w:tbl>
    <w:p w14:paraId="14D993AC" w14:textId="7DD8F4C7" w:rsidR="00EE450B" w:rsidRDefault="00EE450B" w:rsidP="00F61701">
      <w:pPr>
        <w:spacing w:line="480" w:lineRule="auto"/>
        <w:contextualSpacing/>
        <w:rPr>
          <w:rFonts w:eastAsia="MS Gothic"/>
          <w:b/>
          <w:color w:val="000000"/>
          <w:sz w:val="24"/>
          <w:szCs w:val="24"/>
        </w:rPr>
      </w:pPr>
    </w:p>
    <w:p w14:paraId="073368A3" w14:textId="5A41EFE2" w:rsidR="00EE450B" w:rsidRDefault="00EE450B" w:rsidP="00F61701">
      <w:pPr>
        <w:spacing w:line="480" w:lineRule="auto"/>
        <w:contextualSpacing/>
        <w:rPr>
          <w:rFonts w:eastAsia="MS Gothic"/>
          <w:b/>
          <w:color w:val="000000"/>
          <w:sz w:val="24"/>
          <w:szCs w:val="24"/>
        </w:rPr>
      </w:pPr>
    </w:p>
    <w:p w14:paraId="2E9C938F" w14:textId="47D5A25A" w:rsidR="00EE450B" w:rsidRDefault="00EE450B" w:rsidP="00F61701">
      <w:pPr>
        <w:spacing w:line="480" w:lineRule="auto"/>
        <w:contextualSpacing/>
        <w:rPr>
          <w:rFonts w:eastAsia="MS Gothic"/>
          <w:b/>
          <w:color w:val="000000"/>
          <w:sz w:val="24"/>
          <w:szCs w:val="24"/>
        </w:rPr>
      </w:pPr>
    </w:p>
    <w:p w14:paraId="69C22285" w14:textId="57B341A0" w:rsidR="00EE450B" w:rsidRDefault="00EE450B" w:rsidP="00F61701">
      <w:pPr>
        <w:spacing w:line="480" w:lineRule="auto"/>
        <w:contextualSpacing/>
        <w:rPr>
          <w:rFonts w:eastAsia="MS Gothic"/>
          <w:b/>
          <w:color w:val="000000"/>
          <w:sz w:val="24"/>
          <w:szCs w:val="24"/>
        </w:rPr>
      </w:pPr>
    </w:p>
    <w:p w14:paraId="12E973E4" w14:textId="77777777" w:rsidR="00EE450B" w:rsidRDefault="00EE450B" w:rsidP="00F61701">
      <w:pPr>
        <w:spacing w:line="480" w:lineRule="auto"/>
        <w:contextualSpacing/>
        <w:rPr>
          <w:rFonts w:eastAsia="MS Gothic"/>
          <w:b/>
          <w:color w:val="000000"/>
          <w:sz w:val="24"/>
          <w:szCs w:val="24"/>
        </w:rPr>
      </w:pPr>
    </w:p>
    <w:p w14:paraId="5AAE1859" w14:textId="77777777" w:rsidR="00EE450B" w:rsidRDefault="00EE450B" w:rsidP="00F61701">
      <w:pPr>
        <w:spacing w:line="480" w:lineRule="auto"/>
        <w:contextualSpacing/>
        <w:rPr>
          <w:rFonts w:eastAsia="MS Gothic"/>
          <w:b/>
          <w:color w:val="000000"/>
          <w:sz w:val="24"/>
          <w:szCs w:val="24"/>
        </w:rPr>
      </w:pPr>
    </w:p>
    <w:p w14:paraId="1FA5B16F" w14:textId="5460B1CB" w:rsidR="003F04BB" w:rsidRPr="003F04BB" w:rsidRDefault="003F04BB" w:rsidP="00F61701">
      <w:pPr>
        <w:spacing w:line="480" w:lineRule="auto"/>
        <w:contextualSpacing/>
        <w:rPr>
          <w:rFonts w:eastAsia="MS Gothic"/>
          <w:color w:val="000000"/>
          <w:sz w:val="24"/>
          <w:szCs w:val="24"/>
        </w:rPr>
      </w:pPr>
    </w:p>
    <w:p w14:paraId="3C888F19" w14:textId="22DD5229" w:rsidR="003F04BB" w:rsidRDefault="003F04BB" w:rsidP="003F04BB">
      <w:pPr>
        <w:spacing w:line="480" w:lineRule="auto"/>
        <w:contextualSpacing/>
        <w:jc w:val="center"/>
        <w:rPr>
          <w:sz w:val="24"/>
          <w:szCs w:val="24"/>
        </w:rPr>
        <w:sectPr w:rsidR="003F04BB" w:rsidSect="00CD4394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Y="5449"/>
        <w:tblW w:w="538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425"/>
        <w:gridCol w:w="992"/>
        <w:gridCol w:w="993"/>
        <w:gridCol w:w="992"/>
      </w:tblGrid>
      <w:tr w:rsidR="003F04BB" w:rsidRPr="0048413A" w14:paraId="0A02CFED" w14:textId="77777777" w:rsidTr="00AA3BF6">
        <w:trPr>
          <w:trHeight w:hRule="exact" w:val="3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1364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lastRenderedPageBreak/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36B933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i/>
                <w:color w:val="000000"/>
                <w:sz w:val="24"/>
                <w:szCs w:val="24"/>
                <w:lang w:eastAsia="es-MX"/>
              </w:rPr>
              <w:t>C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6B9326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i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i/>
                <w:color w:val="000000"/>
                <w:sz w:val="24"/>
                <w:szCs w:val="24"/>
                <w:lang w:eastAsia="es-MX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F8E66F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i/>
                <w:color w:val="000000"/>
                <w:sz w:val="24"/>
                <w:szCs w:val="24"/>
                <w:lang w:eastAsia="es-MX"/>
              </w:rPr>
              <w:t>P</w:t>
            </w:r>
            <w:r w:rsidRPr="0048413A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es-MX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EAB1" w14:textId="6C50EEE9" w:rsidR="003F04BB" w:rsidRPr="0048413A" w:rsidRDefault="002E08BF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C</w:t>
            </w:r>
            <w:r w:rsidR="003F04BB"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IC</w:t>
            </w:r>
            <w:r w:rsidR="003F04BB" w:rsidRPr="0048413A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es-MX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753F" w14:textId="73700F26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Δ</w:t>
            </w:r>
            <w:r w:rsidR="002E08BF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C</w:t>
            </w: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IC</w:t>
            </w:r>
            <w:r w:rsidRPr="0048413A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es-MX"/>
              </w:rPr>
              <w:t>c</w:t>
            </w:r>
            <w:proofErr w:type="spellEnd"/>
          </w:p>
        </w:tc>
      </w:tr>
      <w:tr w:rsidR="003F04BB" w:rsidRPr="0048413A" w14:paraId="1B771D5C" w14:textId="77777777" w:rsidTr="00AA3BF6">
        <w:trPr>
          <w:trHeight w:hRule="exact" w:val="34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EF6900" w14:textId="77777777" w:rsidR="003F04BB" w:rsidRPr="0048413A" w:rsidRDefault="003F04BB" w:rsidP="00AA3BF6">
            <w:pPr>
              <w:spacing w:line="480" w:lineRule="auto"/>
              <w:contextualSpacing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039BFDCB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</w:tcPr>
          <w:p w14:paraId="12641197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24039437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59CAF6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CC160F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</w:p>
        </w:tc>
      </w:tr>
      <w:tr w:rsidR="003F04BB" w:rsidRPr="0048413A" w14:paraId="19DAA340" w14:textId="77777777" w:rsidTr="00AA3BF6">
        <w:trPr>
          <w:trHeight w:hRule="exact" w:val="34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AE1914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0904F91F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b/>
                <w:color w:val="000000"/>
                <w:sz w:val="24"/>
                <w:szCs w:val="24"/>
                <w:lang w:eastAsia="es-MX"/>
              </w:rPr>
              <w:t xml:space="preserve">  7.944</w:t>
            </w:r>
          </w:p>
        </w:tc>
        <w:tc>
          <w:tcPr>
            <w:tcW w:w="425" w:type="dxa"/>
            <w:tcBorders>
              <w:top w:val="nil"/>
            </w:tcBorders>
            <w:noWrap/>
          </w:tcPr>
          <w:p w14:paraId="1ED5E079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b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0E113D01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b/>
                <w:color w:val="000000"/>
                <w:sz w:val="24"/>
                <w:szCs w:val="24"/>
                <w:lang w:eastAsia="es-MX"/>
              </w:rPr>
              <w:t>0.09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5E07EF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b/>
                <w:color w:val="000000"/>
                <w:sz w:val="24"/>
                <w:szCs w:val="24"/>
                <w:lang w:eastAsia="es-MX"/>
              </w:rPr>
              <w:t>29.76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633AFC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b/>
                <w:color w:val="000000"/>
                <w:sz w:val="24"/>
                <w:szCs w:val="24"/>
                <w:lang w:eastAsia="es-MX"/>
              </w:rPr>
              <w:t xml:space="preserve">  0.000</w:t>
            </w:r>
          </w:p>
        </w:tc>
      </w:tr>
      <w:tr w:rsidR="003F04BB" w:rsidRPr="0048413A" w14:paraId="0838673A" w14:textId="77777777" w:rsidTr="00AA3BF6">
        <w:trPr>
          <w:trHeight w:hRule="exact" w:val="34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B58F96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1134" w:type="dxa"/>
            <w:noWrap/>
          </w:tcPr>
          <w:p w14:paraId="17525652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20.380</w:t>
            </w:r>
          </w:p>
        </w:tc>
        <w:tc>
          <w:tcPr>
            <w:tcW w:w="425" w:type="dxa"/>
            <w:noWrap/>
          </w:tcPr>
          <w:p w14:paraId="4CC63FC3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992" w:type="dxa"/>
            <w:noWrap/>
          </w:tcPr>
          <w:p w14:paraId="6C88E99D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771AB4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35.9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48502C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6.216</w:t>
            </w:r>
          </w:p>
        </w:tc>
      </w:tr>
      <w:tr w:rsidR="003F04BB" w:rsidRPr="0048413A" w14:paraId="2222FF68" w14:textId="77777777" w:rsidTr="00AA3BF6">
        <w:trPr>
          <w:trHeight w:hRule="exact" w:val="340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DCDB3C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11D3825A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23.481</w:t>
            </w:r>
          </w:p>
        </w:tc>
        <w:tc>
          <w:tcPr>
            <w:tcW w:w="425" w:type="dxa"/>
            <w:tcBorders>
              <w:bottom w:val="nil"/>
            </w:tcBorders>
            <w:noWrap/>
          </w:tcPr>
          <w:p w14:paraId="7A3C8119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7E318414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0.00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A4F7F7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43.92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C98C94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14.158</w:t>
            </w:r>
          </w:p>
        </w:tc>
      </w:tr>
      <w:tr w:rsidR="003F04BB" w:rsidRPr="0048413A" w14:paraId="496DA8C5" w14:textId="77777777" w:rsidTr="00AA3BF6">
        <w:trPr>
          <w:trHeight w:hRule="exact" w:val="340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3ACF327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0CF8E5C1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51.527</w:t>
            </w:r>
          </w:p>
        </w:tc>
        <w:tc>
          <w:tcPr>
            <w:tcW w:w="425" w:type="dxa"/>
            <w:tcBorders>
              <w:bottom w:val="nil"/>
            </w:tcBorders>
            <w:noWrap/>
          </w:tcPr>
          <w:p w14:paraId="4392D4A3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72F43B8A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0.00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E9D2488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73.61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D8F3194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43.854</w:t>
            </w:r>
          </w:p>
        </w:tc>
      </w:tr>
      <w:tr w:rsidR="003F04BB" w:rsidRPr="0048413A" w14:paraId="5E3C4B1B" w14:textId="77777777" w:rsidTr="00AA3BF6">
        <w:trPr>
          <w:trHeight w:hRule="exact" w:val="34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F07BA4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 xml:space="preserve">  1</w:t>
            </w: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3AC3EF89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</w:tcPr>
          <w:p w14:paraId="09C93403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06DD1762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D6B83B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66A106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  <w:r w:rsidRPr="0048413A">
              <w:rPr>
                <w:rFonts w:eastAsia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3F04BB" w:rsidRPr="0048413A" w14:paraId="1AB8B75D" w14:textId="77777777" w:rsidTr="00AA3BF6">
        <w:trPr>
          <w:trHeight w:hRule="exact" w:val="227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1A222D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679DEA3E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</w:tcPr>
          <w:p w14:paraId="30303AD2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454D4C27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16F410B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41F2AC5" w14:textId="77777777" w:rsidR="003F04BB" w:rsidRPr="0048413A" w:rsidRDefault="003F04BB" w:rsidP="00AA3BF6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4"/>
                <w:szCs w:val="24"/>
                <w:lang w:eastAsia="es-MX"/>
              </w:rPr>
            </w:pPr>
          </w:p>
        </w:tc>
      </w:tr>
    </w:tbl>
    <w:p w14:paraId="73EB0643" w14:textId="1B4EEC86" w:rsidR="003F04BB" w:rsidRDefault="003F04BB" w:rsidP="003F04BB">
      <w:pPr>
        <w:spacing w:line="480" w:lineRule="auto"/>
        <w:contextualSpacing/>
        <w:rPr>
          <w:sz w:val="24"/>
          <w:szCs w:val="24"/>
        </w:rPr>
      </w:pPr>
      <w:r w:rsidRPr="003B27CE">
        <w:rPr>
          <w:b/>
          <w:sz w:val="24"/>
          <w:szCs w:val="24"/>
        </w:rPr>
        <w:t>Table S</w:t>
      </w:r>
      <w:r w:rsidR="00FE3FF5">
        <w:rPr>
          <w:b/>
          <w:sz w:val="24"/>
          <w:szCs w:val="24"/>
        </w:rPr>
        <w:t>3</w:t>
      </w:r>
      <w:r w:rsidRPr="003B27CE">
        <w:rPr>
          <w:b/>
          <w:sz w:val="24"/>
          <w:szCs w:val="24"/>
        </w:rPr>
        <w:t xml:space="preserve">. </w:t>
      </w:r>
      <w:r w:rsidRPr="003B27CE">
        <w:rPr>
          <w:sz w:val="24"/>
          <w:szCs w:val="24"/>
        </w:rPr>
        <w:t>Supplementary results of phylogenetic path analyses using th</w:t>
      </w:r>
      <w:r>
        <w:rPr>
          <w:sz w:val="24"/>
          <w:szCs w:val="24"/>
        </w:rPr>
        <w:t xml:space="preserve">e method proposed by Santos </w:t>
      </w:r>
      <w:r w:rsidRPr="003F04BB">
        <w:rPr>
          <w:sz w:val="24"/>
          <w:szCs w:val="24"/>
        </w:rPr>
        <w:t>(2016)</w:t>
      </w:r>
      <w:r>
        <w:rPr>
          <w:sz w:val="24"/>
          <w:szCs w:val="24"/>
        </w:rPr>
        <w:t xml:space="preserve">. </w:t>
      </w:r>
      <w:r w:rsidRPr="003B27CE">
        <w:rPr>
          <w:sz w:val="24"/>
          <w:szCs w:val="24"/>
        </w:rPr>
        <w:t xml:space="preserve">See </w:t>
      </w:r>
      <w:r>
        <w:rPr>
          <w:sz w:val="24"/>
          <w:szCs w:val="24"/>
        </w:rPr>
        <w:t>F</w:t>
      </w:r>
      <w:r w:rsidRPr="003B27CE">
        <w:rPr>
          <w:sz w:val="24"/>
          <w:szCs w:val="24"/>
        </w:rPr>
        <w:t xml:space="preserve">ig. </w:t>
      </w:r>
      <w:r>
        <w:rPr>
          <w:sz w:val="24"/>
          <w:szCs w:val="24"/>
        </w:rPr>
        <w:t>1</w:t>
      </w:r>
      <w:r w:rsidRPr="003B27CE">
        <w:rPr>
          <w:sz w:val="24"/>
          <w:szCs w:val="24"/>
        </w:rPr>
        <w:t xml:space="preserve"> for the structure of path models. Models are listed according to </w:t>
      </w:r>
      <w:proofErr w:type="spellStart"/>
      <w:r w:rsidR="00E80E1E">
        <w:rPr>
          <w:sz w:val="24"/>
          <w:szCs w:val="24"/>
        </w:rPr>
        <w:t>C</w:t>
      </w:r>
      <w:r w:rsidRPr="003B27CE">
        <w:rPr>
          <w:sz w:val="24"/>
          <w:szCs w:val="24"/>
        </w:rPr>
        <w:t>IC</w:t>
      </w:r>
      <w:r w:rsidRPr="003B27CE">
        <w:rPr>
          <w:sz w:val="24"/>
          <w:szCs w:val="24"/>
          <w:vertAlign w:val="subscript"/>
        </w:rPr>
        <w:t>c</w:t>
      </w:r>
      <w:proofErr w:type="spellEnd"/>
      <w:r w:rsidRPr="003B27CE">
        <w:rPr>
          <w:sz w:val="24"/>
          <w:szCs w:val="24"/>
          <w:vertAlign w:val="subscript"/>
        </w:rPr>
        <w:t xml:space="preserve"> </w:t>
      </w:r>
      <w:r w:rsidRPr="003B27CE">
        <w:rPr>
          <w:sz w:val="24"/>
          <w:szCs w:val="24"/>
        </w:rPr>
        <w:t xml:space="preserve">values, from lowest (most supported) to highest. Only model </w:t>
      </w:r>
      <w:r>
        <w:rPr>
          <w:sz w:val="24"/>
          <w:szCs w:val="24"/>
        </w:rPr>
        <w:t>2</w:t>
      </w:r>
      <w:r w:rsidRPr="003B27CE">
        <w:rPr>
          <w:sz w:val="24"/>
          <w:szCs w:val="24"/>
        </w:rPr>
        <w:t xml:space="preserve"> (marked in bold) had support in our data, similarly to the analyses presented in </w:t>
      </w:r>
      <w:bookmarkStart w:id="2" w:name="_GoBack"/>
      <w:bookmarkEnd w:id="2"/>
      <w:r w:rsidRPr="003B27CE">
        <w:rPr>
          <w:sz w:val="24"/>
          <w:szCs w:val="24"/>
        </w:rPr>
        <w:t xml:space="preserve">Table 3. </w:t>
      </w:r>
      <w:r w:rsidRPr="003B27CE">
        <w:rPr>
          <w:i/>
          <w:sz w:val="24"/>
          <w:szCs w:val="24"/>
        </w:rPr>
        <w:t>C</w:t>
      </w:r>
      <w:r w:rsidRPr="003B27CE">
        <w:rPr>
          <w:sz w:val="24"/>
          <w:szCs w:val="24"/>
        </w:rPr>
        <w:t xml:space="preserve">: Fisher’s </w:t>
      </w:r>
      <w:r w:rsidRPr="003B27CE">
        <w:rPr>
          <w:i/>
          <w:sz w:val="24"/>
          <w:szCs w:val="24"/>
        </w:rPr>
        <w:t>C</w:t>
      </w:r>
      <w:r w:rsidRPr="003B27CE">
        <w:rPr>
          <w:sz w:val="24"/>
          <w:szCs w:val="24"/>
        </w:rPr>
        <w:t xml:space="preserve"> statistics, </w:t>
      </w:r>
      <w:r w:rsidRPr="003B27CE">
        <w:rPr>
          <w:i/>
          <w:sz w:val="24"/>
          <w:szCs w:val="24"/>
        </w:rPr>
        <w:t>df</w:t>
      </w:r>
      <w:r w:rsidRPr="003B27CE">
        <w:rPr>
          <w:sz w:val="24"/>
          <w:szCs w:val="24"/>
        </w:rPr>
        <w:t xml:space="preserve">: model’s degrees of freedom, </w:t>
      </w:r>
      <w:r w:rsidRPr="003B27CE">
        <w:rPr>
          <w:i/>
          <w:sz w:val="24"/>
          <w:szCs w:val="24"/>
        </w:rPr>
        <w:t>P</w:t>
      </w:r>
      <w:r w:rsidRPr="003B27CE">
        <w:rPr>
          <w:i/>
          <w:sz w:val="24"/>
          <w:szCs w:val="24"/>
          <w:vertAlign w:val="subscript"/>
        </w:rPr>
        <w:t>c</w:t>
      </w:r>
      <w:r w:rsidRPr="003B27CE">
        <w:rPr>
          <w:sz w:val="24"/>
          <w:szCs w:val="24"/>
        </w:rPr>
        <w:t xml:space="preserve">: significance of </w:t>
      </w:r>
      <w:r w:rsidRPr="003B27CE">
        <w:rPr>
          <w:i/>
          <w:sz w:val="24"/>
          <w:szCs w:val="24"/>
        </w:rPr>
        <w:t>C</w:t>
      </w:r>
      <w:r w:rsidRPr="003B27CE">
        <w:rPr>
          <w:sz w:val="24"/>
          <w:szCs w:val="24"/>
        </w:rPr>
        <w:t xml:space="preserve"> statistic (P &gt; 0.05 indicates acceptable model fit), </w:t>
      </w:r>
      <w:proofErr w:type="spellStart"/>
      <w:r w:rsidRPr="003B27CE">
        <w:rPr>
          <w:rFonts w:eastAsia="Times New Roman"/>
          <w:color w:val="000000"/>
          <w:sz w:val="24"/>
          <w:szCs w:val="24"/>
          <w:lang w:eastAsia="es-MX"/>
        </w:rPr>
        <w:t>Δ</w:t>
      </w:r>
      <w:r w:rsidR="00AB3544">
        <w:rPr>
          <w:sz w:val="24"/>
          <w:szCs w:val="24"/>
        </w:rPr>
        <w:t>C</w:t>
      </w:r>
      <w:r w:rsidRPr="003B27CE">
        <w:rPr>
          <w:sz w:val="24"/>
          <w:szCs w:val="24"/>
        </w:rPr>
        <w:t>ICc</w:t>
      </w:r>
      <w:proofErr w:type="spellEnd"/>
      <w:r w:rsidRPr="003B27CE">
        <w:rPr>
          <w:sz w:val="24"/>
          <w:szCs w:val="24"/>
        </w:rPr>
        <w:t xml:space="preserve">: difference in </w:t>
      </w:r>
      <w:proofErr w:type="spellStart"/>
      <w:r w:rsidR="002E08BF">
        <w:rPr>
          <w:sz w:val="24"/>
          <w:szCs w:val="24"/>
        </w:rPr>
        <w:t>C</w:t>
      </w:r>
      <w:r w:rsidRPr="003B27CE">
        <w:rPr>
          <w:sz w:val="24"/>
          <w:szCs w:val="24"/>
        </w:rPr>
        <w:t>ICc</w:t>
      </w:r>
      <w:proofErr w:type="spellEnd"/>
      <w:r w:rsidRPr="003B27CE">
        <w:rPr>
          <w:sz w:val="24"/>
          <w:szCs w:val="24"/>
        </w:rPr>
        <w:t xml:space="preserve"> scores from the best fitting model. *Saturated model with 0 </w:t>
      </w:r>
      <w:r w:rsidRPr="003B27CE">
        <w:rPr>
          <w:i/>
          <w:sz w:val="24"/>
          <w:szCs w:val="24"/>
        </w:rPr>
        <w:t>df</w:t>
      </w:r>
      <w:r w:rsidRPr="003B27CE">
        <w:rPr>
          <w:sz w:val="24"/>
          <w:szCs w:val="24"/>
        </w:rPr>
        <w:t xml:space="preserve">, hence model fit is not evaluated in </w:t>
      </w:r>
      <w:proofErr w:type="spellStart"/>
      <w:r w:rsidRPr="003B27CE">
        <w:rPr>
          <w:sz w:val="24"/>
          <w:szCs w:val="24"/>
        </w:rPr>
        <w:t>piecewiseSEM</w:t>
      </w:r>
      <w:proofErr w:type="spellEnd"/>
      <w:r w:rsidRPr="003B27CE">
        <w:rPr>
          <w:sz w:val="24"/>
          <w:szCs w:val="24"/>
        </w:rPr>
        <w:t xml:space="preserve"> because tests of directed separation are not possible.</w:t>
      </w:r>
    </w:p>
    <w:p w14:paraId="5DB0B6BF" w14:textId="77777777" w:rsidR="003F04BB" w:rsidRDefault="003F04BB" w:rsidP="003F04BB">
      <w:pPr>
        <w:spacing w:line="480" w:lineRule="auto"/>
        <w:contextualSpacing/>
        <w:rPr>
          <w:sz w:val="24"/>
          <w:szCs w:val="24"/>
        </w:rPr>
      </w:pPr>
    </w:p>
    <w:p w14:paraId="5A4D56D9" w14:textId="74E27394" w:rsidR="00D12235" w:rsidRPr="003B27CE" w:rsidRDefault="00D12235" w:rsidP="003B359B">
      <w:pPr>
        <w:spacing w:line="480" w:lineRule="auto"/>
        <w:contextualSpacing/>
        <w:rPr>
          <w:rFonts w:eastAsia="MS Gothic"/>
          <w:color w:val="000000"/>
          <w:sz w:val="24"/>
          <w:szCs w:val="24"/>
        </w:rPr>
      </w:pPr>
    </w:p>
    <w:p w14:paraId="31C76EE2" w14:textId="6D38596B" w:rsidR="00661F32" w:rsidRDefault="00661F32" w:rsidP="003B359B">
      <w:pPr>
        <w:pStyle w:val="Legend"/>
        <w:spacing w:line="480" w:lineRule="auto"/>
        <w:contextualSpacing/>
      </w:pPr>
    </w:p>
    <w:p w14:paraId="6C0FA180" w14:textId="77777777" w:rsidR="00661F32" w:rsidRPr="00661F32" w:rsidRDefault="00661F32" w:rsidP="00661F32"/>
    <w:p w14:paraId="3BC3CD37" w14:textId="77777777" w:rsidR="00661F32" w:rsidRPr="00661F32" w:rsidRDefault="00661F32" w:rsidP="00661F32"/>
    <w:p w14:paraId="7F914E43" w14:textId="77777777" w:rsidR="00661F32" w:rsidRPr="00661F32" w:rsidRDefault="00661F32" w:rsidP="00661F32"/>
    <w:p w14:paraId="7ED0EFDD" w14:textId="77777777" w:rsidR="00661F32" w:rsidRPr="00661F32" w:rsidRDefault="00661F32" w:rsidP="00661F32"/>
    <w:p w14:paraId="77153741" w14:textId="77777777" w:rsidR="00661F32" w:rsidRPr="00661F32" w:rsidRDefault="00661F32" w:rsidP="00661F32"/>
    <w:p w14:paraId="0410A3A4" w14:textId="77777777" w:rsidR="00661F32" w:rsidRPr="00661F32" w:rsidRDefault="00661F32" w:rsidP="00661F32"/>
    <w:p w14:paraId="15FDD719" w14:textId="77777777" w:rsidR="00661F32" w:rsidRPr="00661F32" w:rsidRDefault="00661F32" w:rsidP="00661F32"/>
    <w:p w14:paraId="778347EF" w14:textId="77777777" w:rsidR="00661F32" w:rsidRPr="00661F32" w:rsidRDefault="00661F32" w:rsidP="00661F32"/>
    <w:p w14:paraId="760E21B2" w14:textId="77777777" w:rsidR="00661F32" w:rsidRPr="00661F32" w:rsidRDefault="00661F32" w:rsidP="00661F32"/>
    <w:p w14:paraId="1B77A82F" w14:textId="77777777" w:rsidR="00661F32" w:rsidRPr="00661F32" w:rsidRDefault="00661F32" w:rsidP="00661F32"/>
    <w:p w14:paraId="25CB40A1" w14:textId="172FAFCA" w:rsidR="00FD48F1" w:rsidRPr="00661F32" w:rsidRDefault="00FD48F1" w:rsidP="00661F32">
      <w:pPr>
        <w:jc w:val="center"/>
      </w:pPr>
    </w:p>
    <w:sectPr w:rsidR="00FD48F1" w:rsidRPr="00661F32" w:rsidSect="00390671">
      <w:headerReference w:type="default" r:id="rId11"/>
      <w:footerReference w:type="default" r:id="rId12"/>
      <w:headerReference w:type="first" r:id="rId13"/>
      <w:footerReference w:type="first" r:id="rId14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B8E44" w14:textId="77777777" w:rsidR="002B58D4" w:rsidRDefault="002B58D4" w:rsidP="00D73714">
      <w:r>
        <w:separator/>
      </w:r>
    </w:p>
  </w:endnote>
  <w:endnote w:type="continuationSeparator" w:id="0">
    <w:p w14:paraId="7B44B783" w14:textId="77777777" w:rsidR="002B58D4" w:rsidRDefault="002B58D4" w:rsidP="00D73714">
      <w:r>
        <w:continuationSeparator/>
      </w:r>
    </w:p>
  </w:endnote>
  <w:endnote w:type="continuationNotice" w:id="1">
    <w:p w14:paraId="586DE6C6" w14:textId="77777777" w:rsidR="002B58D4" w:rsidRDefault="002B58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509298237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5E37F2A" w14:textId="4A4FC202" w:rsidR="00AA3BF6" w:rsidRDefault="00AA3BF6" w:rsidP="007969B9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AB03B65" w14:textId="77777777" w:rsidR="00AA3BF6" w:rsidRDefault="00AA3BF6" w:rsidP="00AA3BF6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63007449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4FF9C91" w14:textId="3E22BC9F" w:rsidR="00AA3BF6" w:rsidRDefault="00AA3BF6" w:rsidP="007969B9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6E9DC0F0" w14:textId="77777777" w:rsidR="00AA3BF6" w:rsidRDefault="00AA3BF6" w:rsidP="00AA3BF6">
    <w:pPr>
      <w:pStyle w:val="Piedepgin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56988139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D3DC87D" w14:textId="7EF20D7C" w:rsidR="007969B9" w:rsidRDefault="007969B9" w:rsidP="007969B9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4</w:t>
        </w:r>
        <w:r>
          <w:rPr>
            <w:rStyle w:val="Nmerodepgina"/>
          </w:rPr>
          <w:fldChar w:fldCharType="end"/>
        </w:r>
      </w:p>
    </w:sdtContent>
  </w:sdt>
  <w:p w14:paraId="4435F476" w14:textId="77777777" w:rsidR="0002034F" w:rsidRDefault="0002034F" w:rsidP="007969B9">
    <w:pPr>
      <w:pStyle w:val="Piedepgina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2A9B8" w14:textId="4AEB110C" w:rsidR="0002034F" w:rsidRDefault="0002034F">
    <w:pPr>
      <w:pStyle w:val="Piedepgina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5D45F473" w14:textId="77777777" w:rsidR="0002034F" w:rsidRDefault="0002034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459E0B" w14:textId="77777777" w:rsidR="002B58D4" w:rsidRDefault="002B58D4" w:rsidP="00D73714">
      <w:r>
        <w:separator/>
      </w:r>
    </w:p>
  </w:footnote>
  <w:footnote w:type="continuationSeparator" w:id="0">
    <w:p w14:paraId="08F22B59" w14:textId="77777777" w:rsidR="002B58D4" w:rsidRDefault="002B58D4" w:rsidP="00D73714">
      <w:r>
        <w:continuationSeparator/>
      </w:r>
    </w:p>
  </w:footnote>
  <w:footnote w:type="continuationNotice" w:id="1">
    <w:p w14:paraId="378BEB58" w14:textId="77777777" w:rsidR="002B58D4" w:rsidRDefault="002B58D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6E22BD" w14:textId="519298A5" w:rsidR="0002034F" w:rsidRDefault="0002034F" w:rsidP="00755125">
    <w:pPr>
      <w:pStyle w:val="Encabezado"/>
      <w:tabs>
        <w:tab w:val="clear" w:pos="4320"/>
        <w:tab w:val="clear" w:pos="8640"/>
        <w:tab w:val="left" w:pos="3240"/>
      </w:tabs>
      <w:ind w:firstLine="23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37F5B3" w14:textId="482E2676" w:rsidR="0002034F" w:rsidRPr="00204015" w:rsidRDefault="0002034F" w:rsidP="00D73714">
    <w:pPr>
      <w:pStyle w:val="Encabezado"/>
    </w:pPr>
    <w:r>
      <w:rPr>
        <w:noProof/>
        <w:lang w:val="es-MX" w:eastAsia="es-MX"/>
      </w:rPr>
      <w:drawing>
        <wp:anchor distT="0" distB="0" distL="114300" distR="114300" simplePos="0" relativeHeight="251657728" behindDoc="1" locked="0" layoutInCell="1" allowOverlap="1" wp14:anchorId="5C67786B" wp14:editId="72EBED9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11" name="Picture 1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9D9CEFC" w14:textId="15DB7D42" w:rsidR="0002034F" w:rsidRDefault="0002034F" w:rsidP="00D73714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6E621A"/>
    <w:multiLevelType w:val="hybridMultilevel"/>
    <w:tmpl w:val="85B8756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5BD63EE"/>
    <w:multiLevelType w:val="hybridMultilevel"/>
    <w:tmpl w:val="4E904A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97143E"/>
    <w:multiLevelType w:val="hybridMultilevel"/>
    <w:tmpl w:val="7CB82E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4702EAE"/>
    <w:multiLevelType w:val="hybridMultilevel"/>
    <w:tmpl w:val="62861E2A"/>
    <w:lvl w:ilvl="0" w:tplc="75048B82">
      <w:start w:val="1"/>
      <w:numFmt w:val="lowerRoman"/>
      <w:suff w:val="space"/>
      <w:lvlText w:val="(%1)"/>
      <w:lvlJc w:val="left"/>
      <w:pPr>
        <w:ind w:left="73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20" w:hanging="360"/>
      </w:pPr>
    </w:lvl>
    <w:lvl w:ilvl="2" w:tplc="0809001B" w:tentative="1">
      <w:start w:val="1"/>
      <w:numFmt w:val="lowerRoman"/>
      <w:lvlText w:val="%3."/>
      <w:lvlJc w:val="right"/>
      <w:pPr>
        <w:ind w:left="2840" w:hanging="180"/>
      </w:pPr>
    </w:lvl>
    <w:lvl w:ilvl="3" w:tplc="0809000F" w:tentative="1">
      <w:start w:val="1"/>
      <w:numFmt w:val="decimal"/>
      <w:lvlText w:val="%4."/>
      <w:lvlJc w:val="left"/>
      <w:pPr>
        <w:ind w:left="3560" w:hanging="360"/>
      </w:pPr>
    </w:lvl>
    <w:lvl w:ilvl="4" w:tplc="08090019" w:tentative="1">
      <w:start w:val="1"/>
      <w:numFmt w:val="lowerLetter"/>
      <w:lvlText w:val="%5."/>
      <w:lvlJc w:val="left"/>
      <w:pPr>
        <w:ind w:left="4280" w:hanging="360"/>
      </w:pPr>
    </w:lvl>
    <w:lvl w:ilvl="5" w:tplc="0809001B" w:tentative="1">
      <w:start w:val="1"/>
      <w:numFmt w:val="lowerRoman"/>
      <w:lvlText w:val="%6."/>
      <w:lvlJc w:val="right"/>
      <w:pPr>
        <w:ind w:left="5000" w:hanging="180"/>
      </w:pPr>
    </w:lvl>
    <w:lvl w:ilvl="6" w:tplc="0809000F" w:tentative="1">
      <w:start w:val="1"/>
      <w:numFmt w:val="decimal"/>
      <w:lvlText w:val="%7."/>
      <w:lvlJc w:val="left"/>
      <w:pPr>
        <w:ind w:left="5720" w:hanging="360"/>
      </w:pPr>
    </w:lvl>
    <w:lvl w:ilvl="7" w:tplc="08090019" w:tentative="1">
      <w:start w:val="1"/>
      <w:numFmt w:val="lowerLetter"/>
      <w:lvlText w:val="%8."/>
      <w:lvlJc w:val="left"/>
      <w:pPr>
        <w:ind w:left="6440" w:hanging="360"/>
      </w:pPr>
    </w:lvl>
    <w:lvl w:ilvl="8" w:tplc="0809001B" w:tentative="1">
      <w:start w:val="1"/>
      <w:numFmt w:val="lowerRoman"/>
      <w:lvlText w:val="%9."/>
      <w:lvlJc w:val="right"/>
      <w:pPr>
        <w:ind w:left="7160" w:hanging="180"/>
      </w:p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64472E6"/>
    <w:multiLevelType w:val="hybridMultilevel"/>
    <w:tmpl w:val="3018836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73E4D5D"/>
    <w:multiLevelType w:val="hybridMultilevel"/>
    <w:tmpl w:val="114E25F8"/>
    <w:lvl w:ilvl="0" w:tplc="83CCA052">
      <w:start w:val="1"/>
      <w:numFmt w:val="decimal"/>
      <w:lvlText w:val="%1)"/>
      <w:lvlJc w:val="left"/>
      <w:pPr>
        <w:ind w:left="567" w:hanging="397"/>
      </w:pPr>
      <w:rPr>
        <w:rFonts w:asciiTheme="minorHAnsi" w:eastAsia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7" w15:restartNumberingAfterBreak="0">
    <w:nsid w:val="178E6342"/>
    <w:multiLevelType w:val="hybridMultilevel"/>
    <w:tmpl w:val="59AEC1A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1A01521C"/>
    <w:multiLevelType w:val="hybridMultilevel"/>
    <w:tmpl w:val="FD681C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DB271E2"/>
    <w:multiLevelType w:val="hybridMultilevel"/>
    <w:tmpl w:val="D2464D8C"/>
    <w:lvl w:ilvl="0" w:tplc="55621F5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4446B52"/>
    <w:multiLevelType w:val="hybridMultilevel"/>
    <w:tmpl w:val="5BDA1AD4"/>
    <w:lvl w:ilvl="0" w:tplc="AF20D2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A646BFB"/>
    <w:multiLevelType w:val="hybridMultilevel"/>
    <w:tmpl w:val="6C16F6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07C3C92"/>
    <w:multiLevelType w:val="hybridMultilevel"/>
    <w:tmpl w:val="D3FCFB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2A65440"/>
    <w:multiLevelType w:val="hybridMultilevel"/>
    <w:tmpl w:val="BA48F8C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33712A5C"/>
    <w:multiLevelType w:val="hybridMultilevel"/>
    <w:tmpl w:val="B220E49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352F32"/>
    <w:multiLevelType w:val="hybridMultilevel"/>
    <w:tmpl w:val="13BC8CC0"/>
    <w:lvl w:ilvl="0" w:tplc="881AC7F2">
      <w:start w:val="1"/>
      <w:numFmt w:val="upperLetter"/>
      <w:lvlText w:val="(%1)"/>
      <w:lvlJc w:val="left"/>
      <w:pPr>
        <w:ind w:left="760" w:hanging="400"/>
      </w:pPr>
      <w:rPr>
        <w:rFonts w:hint="default"/>
        <w:i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8B715A1"/>
    <w:multiLevelType w:val="hybridMultilevel"/>
    <w:tmpl w:val="385A3374"/>
    <w:lvl w:ilvl="0" w:tplc="6414B822">
      <w:start w:val="1"/>
      <w:numFmt w:val="lowerRoman"/>
      <w:lvlText w:val="%1)"/>
      <w:lvlJc w:val="right"/>
      <w:pPr>
        <w:ind w:left="1778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2498" w:hanging="360"/>
      </w:pPr>
    </w:lvl>
    <w:lvl w:ilvl="2" w:tplc="0809001B" w:tentative="1">
      <w:start w:val="1"/>
      <w:numFmt w:val="lowerRoman"/>
      <w:lvlText w:val="%3."/>
      <w:lvlJc w:val="right"/>
      <w:pPr>
        <w:ind w:left="3218" w:hanging="180"/>
      </w:pPr>
    </w:lvl>
    <w:lvl w:ilvl="3" w:tplc="0809000F" w:tentative="1">
      <w:start w:val="1"/>
      <w:numFmt w:val="decimal"/>
      <w:lvlText w:val="%4."/>
      <w:lvlJc w:val="left"/>
      <w:pPr>
        <w:ind w:left="3938" w:hanging="360"/>
      </w:pPr>
    </w:lvl>
    <w:lvl w:ilvl="4" w:tplc="08090019" w:tentative="1">
      <w:start w:val="1"/>
      <w:numFmt w:val="lowerLetter"/>
      <w:lvlText w:val="%5."/>
      <w:lvlJc w:val="left"/>
      <w:pPr>
        <w:ind w:left="4658" w:hanging="360"/>
      </w:pPr>
    </w:lvl>
    <w:lvl w:ilvl="5" w:tplc="0809001B" w:tentative="1">
      <w:start w:val="1"/>
      <w:numFmt w:val="lowerRoman"/>
      <w:lvlText w:val="%6."/>
      <w:lvlJc w:val="right"/>
      <w:pPr>
        <w:ind w:left="5378" w:hanging="180"/>
      </w:pPr>
    </w:lvl>
    <w:lvl w:ilvl="6" w:tplc="0809000F" w:tentative="1">
      <w:start w:val="1"/>
      <w:numFmt w:val="decimal"/>
      <w:lvlText w:val="%7."/>
      <w:lvlJc w:val="left"/>
      <w:pPr>
        <w:ind w:left="6098" w:hanging="360"/>
      </w:pPr>
    </w:lvl>
    <w:lvl w:ilvl="7" w:tplc="08090019" w:tentative="1">
      <w:start w:val="1"/>
      <w:numFmt w:val="lowerLetter"/>
      <w:lvlText w:val="%8."/>
      <w:lvlJc w:val="left"/>
      <w:pPr>
        <w:ind w:left="6818" w:hanging="360"/>
      </w:pPr>
    </w:lvl>
    <w:lvl w:ilvl="8" w:tplc="08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7" w15:restartNumberingAfterBreak="0">
    <w:nsid w:val="39163E3A"/>
    <w:multiLevelType w:val="hybridMultilevel"/>
    <w:tmpl w:val="03648DFE"/>
    <w:lvl w:ilvl="0" w:tplc="BC7C5B24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 w15:restartNumberingAfterBreak="0">
    <w:nsid w:val="39924D3D"/>
    <w:multiLevelType w:val="hybridMultilevel"/>
    <w:tmpl w:val="AA2E54CC"/>
    <w:lvl w:ilvl="0" w:tplc="FC44455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45977F3B"/>
    <w:multiLevelType w:val="hybridMultilevel"/>
    <w:tmpl w:val="C162745A"/>
    <w:lvl w:ilvl="0" w:tplc="0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48860060"/>
    <w:multiLevelType w:val="hybridMultilevel"/>
    <w:tmpl w:val="7F3239B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4FF73E5"/>
    <w:multiLevelType w:val="hybridMultilevel"/>
    <w:tmpl w:val="A454C1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B939E1"/>
    <w:multiLevelType w:val="hybridMultilevel"/>
    <w:tmpl w:val="65F8657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B22BF0"/>
    <w:multiLevelType w:val="hybridMultilevel"/>
    <w:tmpl w:val="EB9E9334"/>
    <w:lvl w:ilvl="0" w:tplc="AA24CDCE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AF56ED"/>
    <w:multiLevelType w:val="hybridMultilevel"/>
    <w:tmpl w:val="ECA4FC7C"/>
    <w:lvl w:ilvl="0" w:tplc="112AED5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4A5851"/>
    <w:multiLevelType w:val="hybridMultilevel"/>
    <w:tmpl w:val="E306F6E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33"/>
  </w:num>
  <w:num w:numId="13">
    <w:abstractNumId w:val="23"/>
  </w:num>
  <w:num w:numId="14">
    <w:abstractNumId w:val="27"/>
  </w:num>
  <w:num w:numId="15">
    <w:abstractNumId w:val="18"/>
  </w:num>
  <w:num w:numId="16">
    <w:abstractNumId w:val="17"/>
  </w:num>
  <w:num w:numId="17">
    <w:abstractNumId w:val="21"/>
  </w:num>
  <w:num w:numId="18">
    <w:abstractNumId w:val="16"/>
  </w:num>
  <w:num w:numId="19">
    <w:abstractNumId w:val="22"/>
  </w:num>
  <w:num w:numId="20">
    <w:abstractNumId w:val="26"/>
  </w:num>
  <w:num w:numId="21">
    <w:abstractNumId w:val="30"/>
  </w:num>
  <w:num w:numId="22">
    <w:abstractNumId w:val="31"/>
  </w:num>
  <w:num w:numId="23">
    <w:abstractNumId w:val="11"/>
  </w:num>
  <w:num w:numId="24">
    <w:abstractNumId w:val="19"/>
  </w:num>
  <w:num w:numId="25">
    <w:abstractNumId w:val="34"/>
  </w:num>
  <w:num w:numId="26">
    <w:abstractNumId w:val="13"/>
  </w:num>
  <w:num w:numId="27">
    <w:abstractNumId w:val="15"/>
  </w:num>
  <w:num w:numId="28">
    <w:abstractNumId w:val="20"/>
  </w:num>
  <w:num w:numId="29">
    <w:abstractNumId w:val="12"/>
  </w:num>
  <w:num w:numId="30">
    <w:abstractNumId w:val="28"/>
  </w:num>
  <w:num w:numId="31">
    <w:abstractNumId w:val="10"/>
  </w:num>
  <w:num w:numId="32">
    <w:abstractNumId w:val="25"/>
  </w:num>
  <w:num w:numId="33">
    <w:abstractNumId w:val="35"/>
  </w:num>
  <w:num w:numId="34">
    <w:abstractNumId w:val="24"/>
  </w:num>
  <w:num w:numId="35">
    <w:abstractNumId w:val="29"/>
  </w:num>
  <w:num w:numId="36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07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2ef9sedavffp3efppxp09dufp52te2wttd5&quot;&gt;Mat_times_Science&lt;record-ids&gt;&lt;item&gt;1&lt;/item&gt;&lt;item&gt;2&lt;/item&gt;&lt;item&gt;3&lt;/item&gt;&lt;item&gt;4&lt;/item&gt;&lt;item&gt;6&lt;/item&gt;&lt;item&gt;7&lt;/item&gt;&lt;item&gt;8&lt;/item&gt;&lt;item&gt;10&lt;/item&gt;&lt;item&gt;12&lt;/item&gt;&lt;item&gt;13&lt;/item&gt;&lt;item&gt;18&lt;/item&gt;&lt;item&gt;19&lt;/item&gt;&lt;item&gt;21&lt;/item&gt;&lt;item&gt;22&lt;/item&gt;&lt;item&gt;24&lt;/item&gt;&lt;item&gt;25&lt;/item&gt;&lt;item&gt;26&lt;/item&gt;&lt;item&gt;27&lt;/item&gt;&lt;item&gt;28&lt;/item&gt;&lt;item&gt;30&lt;/item&gt;&lt;item&gt;31&lt;/item&gt;&lt;item&gt;32&lt;/item&gt;&lt;item&gt;33&lt;/item&gt;&lt;item&gt;36&lt;/item&gt;&lt;item&gt;37&lt;/item&gt;&lt;item&gt;38&lt;/item&gt;&lt;item&gt;39&lt;/item&gt;&lt;item&gt;42&lt;/item&gt;&lt;item&gt;44&lt;/item&gt;&lt;item&gt;45&lt;/item&gt;&lt;item&gt;46&lt;/item&gt;&lt;item&gt;48&lt;/item&gt;&lt;item&gt;49&lt;/item&gt;&lt;item&gt;50&lt;/item&gt;&lt;item&gt;55&lt;/item&gt;&lt;item&gt;56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64261D"/>
    <w:rsid w:val="00014C9F"/>
    <w:rsid w:val="00017829"/>
    <w:rsid w:val="0002034F"/>
    <w:rsid w:val="00026FDD"/>
    <w:rsid w:val="000562CC"/>
    <w:rsid w:val="00077272"/>
    <w:rsid w:val="00082016"/>
    <w:rsid w:val="000823F9"/>
    <w:rsid w:val="00095099"/>
    <w:rsid w:val="000C460C"/>
    <w:rsid w:val="000C7C00"/>
    <w:rsid w:val="000C7F0C"/>
    <w:rsid w:val="000E040B"/>
    <w:rsid w:val="000E3D65"/>
    <w:rsid w:val="00104606"/>
    <w:rsid w:val="00111899"/>
    <w:rsid w:val="001166EE"/>
    <w:rsid w:val="00121571"/>
    <w:rsid w:val="00122855"/>
    <w:rsid w:val="00123D90"/>
    <w:rsid w:val="0012665E"/>
    <w:rsid w:val="00132091"/>
    <w:rsid w:val="001331D7"/>
    <w:rsid w:val="0015549E"/>
    <w:rsid w:val="00175F5A"/>
    <w:rsid w:val="001775FA"/>
    <w:rsid w:val="00193A61"/>
    <w:rsid w:val="001A622F"/>
    <w:rsid w:val="001C21EB"/>
    <w:rsid w:val="001D3A27"/>
    <w:rsid w:val="001D4C6A"/>
    <w:rsid w:val="001E2484"/>
    <w:rsid w:val="002002C0"/>
    <w:rsid w:val="002053AF"/>
    <w:rsid w:val="00221D77"/>
    <w:rsid w:val="00230D22"/>
    <w:rsid w:val="00236F8D"/>
    <w:rsid w:val="002371C7"/>
    <w:rsid w:val="002475FA"/>
    <w:rsid w:val="00252F6A"/>
    <w:rsid w:val="00260F5D"/>
    <w:rsid w:val="00270F47"/>
    <w:rsid w:val="00275C90"/>
    <w:rsid w:val="0029404C"/>
    <w:rsid w:val="002B0025"/>
    <w:rsid w:val="002B58D4"/>
    <w:rsid w:val="002C2CF1"/>
    <w:rsid w:val="002C33B8"/>
    <w:rsid w:val="002D679D"/>
    <w:rsid w:val="002E08BF"/>
    <w:rsid w:val="002E5C7C"/>
    <w:rsid w:val="002E60B9"/>
    <w:rsid w:val="002E7EC1"/>
    <w:rsid w:val="002F522E"/>
    <w:rsid w:val="003003B5"/>
    <w:rsid w:val="00307F53"/>
    <w:rsid w:val="00334AE0"/>
    <w:rsid w:val="00344B2D"/>
    <w:rsid w:val="00390671"/>
    <w:rsid w:val="003A2AF0"/>
    <w:rsid w:val="003A77E5"/>
    <w:rsid w:val="003B0531"/>
    <w:rsid w:val="003B359B"/>
    <w:rsid w:val="003C02A0"/>
    <w:rsid w:val="003C1C49"/>
    <w:rsid w:val="003E2BE6"/>
    <w:rsid w:val="003E5F04"/>
    <w:rsid w:val="003F04BB"/>
    <w:rsid w:val="003F33BA"/>
    <w:rsid w:val="0040460F"/>
    <w:rsid w:val="0042586A"/>
    <w:rsid w:val="00431A37"/>
    <w:rsid w:val="004325C8"/>
    <w:rsid w:val="00447EB3"/>
    <w:rsid w:val="0045344F"/>
    <w:rsid w:val="004631CD"/>
    <w:rsid w:val="00482E78"/>
    <w:rsid w:val="004876B9"/>
    <w:rsid w:val="004A5613"/>
    <w:rsid w:val="004B4F4B"/>
    <w:rsid w:val="004D10EA"/>
    <w:rsid w:val="004D137B"/>
    <w:rsid w:val="004E00F0"/>
    <w:rsid w:val="00531501"/>
    <w:rsid w:val="00551394"/>
    <w:rsid w:val="00560CF5"/>
    <w:rsid w:val="00572498"/>
    <w:rsid w:val="00575375"/>
    <w:rsid w:val="00576E95"/>
    <w:rsid w:val="00583CCA"/>
    <w:rsid w:val="00595D68"/>
    <w:rsid w:val="005B2BE0"/>
    <w:rsid w:val="005B3F62"/>
    <w:rsid w:val="005C057C"/>
    <w:rsid w:val="005C6CD5"/>
    <w:rsid w:val="005C7805"/>
    <w:rsid w:val="00607A09"/>
    <w:rsid w:val="0064261D"/>
    <w:rsid w:val="006455DA"/>
    <w:rsid w:val="006462E8"/>
    <w:rsid w:val="00661F32"/>
    <w:rsid w:val="00665D8C"/>
    <w:rsid w:val="00672243"/>
    <w:rsid w:val="006A2645"/>
    <w:rsid w:val="006A7883"/>
    <w:rsid w:val="006B2A48"/>
    <w:rsid w:val="006C5CED"/>
    <w:rsid w:val="006D05D4"/>
    <w:rsid w:val="006E15D4"/>
    <w:rsid w:val="006E3CA3"/>
    <w:rsid w:val="006E590E"/>
    <w:rsid w:val="0070750F"/>
    <w:rsid w:val="007161A3"/>
    <w:rsid w:val="0073294D"/>
    <w:rsid w:val="00742782"/>
    <w:rsid w:val="00755125"/>
    <w:rsid w:val="00756F9B"/>
    <w:rsid w:val="00761151"/>
    <w:rsid w:val="00770E5E"/>
    <w:rsid w:val="00784778"/>
    <w:rsid w:val="00792773"/>
    <w:rsid w:val="007969B9"/>
    <w:rsid w:val="007B2DCC"/>
    <w:rsid w:val="007C6679"/>
    <w:rsid w:val="007D14F3"/>
    <w:rsid w:val="007D492E"/>
    <w:rsid w:val="007D733F"/>
    <w:rsid w:val="007F0AB0"/>
    <w:rsid w:val="007F20A8"/>
    <w:rsid w:val="00817101"/>
    <w:rsid w:val="008355F1"/>
    <w:rsid w:val="00850CDE"/>
    <w:rsid w:val="00852181"/>
    <w:rsid w:val="008603D1"/>
    <w:rsid w:val="0086656C"/>
    <w:rsid w:val="00866C9F"/>
    <w:rsid w:val="008914CF"/>
    <w:rsid w:val="008C3E66"/>
    <w:rsid w:val="008D0741"/>
    <w:rsid w:val="008E1F5E"/>
    <w:rsid w:val="00900192"/>
    <w:rsid w:val="00917833"/>
    <w:rsid w:val="00942EB0"/>
    <w:rsid w:val="00953CE2"/>
    <w:rsid w:val="009662A6"/>
    <w:rsid w:val="009719B2"/>
    <w:rsid w:val="0098646E"/>
    <w:rsid w:val="009E7A8B"/>
    <w:rsid w:val="009F2B56"/>
    <w:rsid w:val="00A01938"/>
    <w:rsid w:val="00A1748D"/>
    <w:rsid w:val="00A23CD5"/>
    <w:rsid w:val="00A31CF0"/>
    <w:rsid w:val="00A32BD8"/>
    <w:rsid w:val="00A51678"/>
    <w:rsid w:val="00A51A65"/>
    <w:rsid w:val="00A562C3"/>
    <w:rsid w:val="00A65E37"/>
    <w:rsid w:val="00A66CEB"/>
    <w:rsid w:val="00A86DCC"/>
    <w:rsid w:val="00A967F1"/>
    <w:rsid w:val="00A97A37"/>
    <w:rsid w:val="00AA3BF6"/>
    <w:rsid w:val="00AB1E01"/>
    <w:rsid w:val="00AB3544"/>
    <w:rsid w:val="00AB55F3"/>
    <w:rsid w:val="00AC2BC5"/>
    <w:rsid w:val="00AF618B"/>
    <w:rsid w:val="00B21CC9"/>
    <w:rsid w:val="00B40F6D"/>
    <w:rsid w:val="00B422F9"/>
    <w:rsid w:val="00BA5FC6"/>
    <w:rsid w:val="00BB63D3"/>
    <w:rsid w:val="00BC5B40"/>
    <w:rsid w:val="00BD1667"/>
    <w:rsid w:val="00BD1A54"/>
    <w:rsid w:val="00BD35BE"/>
    <w:rsid w:val="00BE4185"/>
    <w:rsid w:val="00BF3EAA"/>
    <w:rsid w:val="00C1066A"/>
    <w:rsid w:val="00C13940"/>
    <w:rsid w:val="00C210E1"/>
    <w:rsid w:val="00C36F3A"/>
    <w:rsid w:val="00C54A1C"/>
    <w:rsid w:val="00C62125"/>
    <w:rsid w:val="00C64DC6"/>
    <w:rsid w:val="00C775C0"/>
    <w:rsid w:val="00C86E03"/>
    <w:rsid w:val="00C91AB4"/>
    <w:rsid w:val="00CA33E4"/>
    <w:rsid w:val="00CA79D0"/>
    <w:rsid w:val="00CC2657"/>
    <w:rsid w:val="00CC3391"/>
    <w:rsid w:val="00CD4394"/>
    <w:rsid w:val="00CD5356"/>
    <w:rsid w:val="00D12235"/>
    <w:rsid w:val="00D4562A"/>
    <w:rsid w:val="00D47412"/>
    <w:rsid w:val="00D61494"/>
    <w:rsid w:val="00D6429A"/>
    <w:rsid w:val="00D72F63"/>
    <w:rsid w:val="00D73714"/>
    <w:rsid w:val="00D82171"/>
    <w:rsid w:val="00DC7DFB"/>
    <w:rsid w:val="00DD05EF"/>
    <w:rsid w:val="00DD225C"/>
    <w:rsid w:val="00DE28BD"/>
    <w:rsid w:val="00DE6FA6"/>
    <w:rsid w:val="00DE7047"/>
    <w:rsid w:val="00E0133A"/>
    <w:rsid w:val="00E0440F"/>
    <w:rsid w:val="00E05FE2"/>
    <w:rsid w:val="00E37C62"/>
    <w:rsid w:val="00E72365"/>
    <w:rsid w:val="00E737F7"/>
    <w:rsid w:val="00E75499"/>
    <w:rsid w:val="00E76B37"/>
    <w:rsid w:val="00E80E1E"/>
    <w:rsid w:val="00E8406B"/>
    <w:rsid w:val="00E84790"/>
    <w:rsid w:val="00EA08CD"/>
    <w:rsid w:val="00EC2E24"/>
    <w:rsid w:val="00ED4D2D"/>
    <w:rsid w:val="00EE1D99"/>
    <w:rsid w:val="00EE450B"/>
    <w:rsid w:val="00EE6929"/>
    <w:rsid w:val="00EF49C9"/>
    <w:rsid w:val="00EF69D9"/>
    <w:rsid w:val="00F15B30"/>
    <w:rsid w:val="00F23465"/>
    <w:rsid w:val="00F26AF7"/>
    <w:rsid w:val="00F44B6F"/>
    <w:rsid w:val="00F61701"/>
    <w:rsid w:val="00F739FD"/>
    <w:rsid w:val="00F90A0C"/>
    <w:rsid w:val="00F92662"/>
    <w:rsid w:val="00FD48F1"/>
    <w:rsid w:val="00FD4D19"/>
    <w:rsid w:val="00FD546E"/>
    <w:rsid w:val="00FD59FF"/>
    <w:rsid w:val="00FE3FF5"/>
    <w:rsid w:val="00FF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2DF832"/>
  <w15:docId w15:val="{49B3237A-DE00-4746-9695-FAC9D3CF3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F20"/>
  </w:style>
  <w:style w:type="paragraph" w:styleId="Ttulo1">
    <w:name w:val="heading 1"/>
    <w:basedOn w:val="Normal"/>
    <w:next w:val="Normal"/>
    <w:link w:val="Ttulo1Car"/>
    <w:uiPriority w:val="9"/>
    <w:qFormat/>
    <w:rsid w:val="004A5613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A561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Fuentedeprrafopredeter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odeglobo">
    <w:name w:val="Balloon Text"/>
    <w:basedOn w:val="Normal"/>
    <w:link w:val="TextodegloboC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Fuentedeprrafopredeter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Fuentedeprrafopredeter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Refdecomentario">
    <w:name w:val="annotation reference"/>
    <w:basedOn w:val="Fuentedeprrafopredeter"/>
    <w:uiPriority w:val="99"/>
    <w:rsid w:val="009A389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rsid w:val="009A3899"/>
    <w:rPr>
      <w:rFonts w:eastAsia="Times New Roman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A389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Fuentedeprrafopredet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Fuentedeprrafopredete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nfasis">
    <w:name w:val="Emphasis"/>
    <w:basedOn w:val="Fuentedeprrafopredeter"/>
    <w:uiPriority w:val="20"/>
    <w:qFormat/>
    <w:rsid w:val="009A3899"/>
    <w:rPr>
      <w:i/>
      <w:iCs/>
    </w:rPr>
  </w:style>
  <w:style w:type="character" w:styleId="Refdenotaalfinal">
    <w:name w:val="endnote reference"/>
    <w:basedOn w:val="Fuentedeprrafopredeter"/>
    <w:semiHidden/>
    <w:rsid w:val="009A3899"/>
    <w:rPr>
      <w:vertAlign w:val="superscript"/>
    </w:rPr>
  </w:style>
  <w:style w:type="paragraph" w:styleId="Textonotaalfinal">
    <w:name w:val="endnote text"/>
    <w:basedOn w:val="Normal"/>
    <w:link w:val="TextonotaalfinalCar"/>
    <w:semiHidden/>
    <w:rsid w:val="009A3899"/>
    <w:rPr>
      <w:rFonts w:ascii="Cambria" w:eastAsia="Cambria" w:hAnsi="Cambria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Hipervnculovisitado">
    <w:name w:val="FollowedHyperlink"/>
    <w:basedOn w:val="Fuentedeprrafopredeter"/>
    <w:uiPriority w:val="99"/>
    <w:rsid w:val="009A3899"/>
    <w:rPr>
      <w:color w:val="800080"/>
      <w:u w:val="single"/>
    </w:rPr>
  </w:style>
  <w:style w:type="paragraph" w:styleId="Piedepgina">
    <w:name w:val="footer"/>
    <w:basedOn w:val="Normal"/>
    <w:link w:val="PiedepginaC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Encabezado">
    <w:name w:val="header"/>
    <w:basedOn w:val="Normal"/>
    <w:link w:val="EncabezadoC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cabezadoCar">
    <w:name w:val="Encabezado Car"/>
    <w:basedOn w:val="Fuentedeprrafopredeter"/>
    <w:link w:val="Encabezado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crnimoHTML">
    <w:name w:val="HTML Acronym"/>
    <w:basedOn w:val="Fuentedeprrafopredeter"/>
    <w:rsid w:val="009A3899"/>
  </w:style>
  <w:style w:type="character" w:styleId="CitaHTML">
    <w:name w:val="HTML Cite"/>
    <w:basedOn w:val="Fuentedeprrafopredeter"/>
    <w:rsid w:val="009A3899"/>
    <w:rPr>
      <w:i/>
      <w:iCs/>
    </w:rPr>
  </w:style>
  <w:style w:type="character" w:styleId="CdigoHTML">
    <w:name w:val="HTML Code"/>
    <w:basedOn w:val="Fuentedeprrafopredeter"/>
    <w:rsid w:val="009A3899"/>
    <w:rPr>
      <w:rFonts w:ascii="Courier New" w:hAnsi="Courier New" w:cs="Courier New"/>
      <w:sz w:val="20"/>
      <w:szCs w:val="20"/>
    </w:rPr>
  </w:style>
  <w:style w:type="character" w:styleId="DefinicinHTML">
    <w:name w:val="HTML Definition"/>
    <w:basedOn w:val="Fuentedeprrafopredeter"/>
    <w:rsid w:val="009A3899"/>
    <w:rPr>
      <w:i/>
      <w:iCs/>
    </w:rPr>
  </w:style>
  <w:style w:type="character" w:styleId="TecladoHTML">
    <w:name w:val="HTML Keyboard"/>
    <w:basedOn w:val="Fuentedeprrafopredeter"/>
    <w:rsid w:val="009A3899"/>
    <w:rPr>
      <w:rFonts w:ascii="Courier New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rsid w:val="009A3899"/>
    <w:rPr>
      <w:rFonts w:ascii="Consolas" w:eastAsia="Times New Roman" w:hAnsi="Consolas"/>
    </w:rPr>
  </w:style>
  <w:style w:type="character" w:customStyle="1" w:styleId="HTMLconformatoprevioCar">
    <w:name w:val="HTML con formato previo Car"/>
    <w:basedOn w:val="Fuentedeprrafopredeter"/>
    <w:link w:val="HTMLconformatoprevio"/>
    <w:rsid w:val="009A3899"/>
    <w:rPr>
      <w:rFonts w:ascii="Consolas" w:eastAsia="Times New Roman" w:hAnsi="Consolas"/>
      <w:sz w:val="20"/>
      <w:szCs w:val="20"/>
    </w:rPr>
  </w:style>
  <w:style w:type="character" w:styleId="EjemplodeHTML">
    <w:name w:val="HTML Sample"/>
    <w:basedOn w:val="Fuentedeprrafopredeter"/>
    <w:rsid w:val="009A3899"/>
    <w:rPr>
      <w:rFonts w:ascii="Courier New" w:hAnsi="Courier New" w:cs="Courier New"/>
    </w:rPr>
  </w:style>
  <w:style w:type="character" w:styleId="MquinadeescribirHTML">
    <w:name w:val="HTML Typewriter"/>
    <w:basedOn w:val="Fuentedeprrafopredeter"/>
    <w:rsid w:val="009A3899"/>
    <w:rPr>
      <w:rFonts w:ascii="Courier New" w:hAnsi="Courier New" w:cs="Courier New"/>
      <w:sz w:val="20"/>
      <w:szCs w:val="20"/>
    </w:rPr>
  </w:style>
  <w:style w:type="character" w:styleId="VariableHTML">
    <w:name w:val="HTML Variable"/>
    <w:basedOn w:val="Fuentedeprrafopredeter"/>
    <w:rsid w:val="009A3899"/>
    <w:rPr>
      <w:i/>
      <w:iCs/>
    </w:rPr>
  </w:style>
  <w:style w:type="character" w:styleId="Hipervnculo">
    <w:name w:val="Hyperlink"/>
    <w:basedOn w:val="Fuentedeprrafopredeter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merodelnea">
    <w:name w:val="line number"/>
    <w:basedOn w:val="Fuentedeprrafopredeter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merodepgina">
    <w:name w:val="page number"/>
    <w:basedOn w:val="Fuentedeprrafopredeter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Textoennegrita">
    <w:name w:val="Strong"/>
    <w:basedOn w:val="Fuentedeprrafopredeter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Fuentedeprrafopredeter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F26AF7"/>
    <w:rPr>
      <w:color w:val="808080"/>
      <w:shd w:val="clear" w:color="auto" w:fill="E6E6E6"/>
    </w:rPr>
  </w:style>
  <w:style w:type="paragraph" w:styleId="Prrafodelista">
    <w:name w:val="List Paragraph"/>
    <w:basedOn w:val="Normal"/>
    <w:uiPriority w:val="34"/>
    <w:qFormat/>
    <w:rsid w:val="004A561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A5613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4A5613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A5613"/>
    <w:pPr>
      <w:spacing w:after="20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Fuentedeprrafopredeter"/>
    <w:link w:val="EndNoteBibliography"/>
    <w:rsid w:val="004A5613"/>
    <w:rPr>
      <w:rFonts w:ascii="Calibri" w:eastAsiaTheme="minorHAnsi" w:hAnsi="Calibri" w:cstheme="minorBidi"/>
      <w:noProof/>
      <w:sz w:val="22"/>
      <w:szCs w:val="22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4A5613"/>
    <w:rPr>
      <w:rFonts w:asciiTheme="minorHAnsi" w:eastAsiaTheme="minorHAnsi" w:hAnsiTheme="minorHAnsi" w:cstheme="minorBidi"/>
      <w:lang w:val="en-GB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4A5613"/>
    <w:rPr>
      <w:rFonts w:asciiTheme="minorHAnsi" w:eastAsiaTheme="minorHAnsi" w:hAnsiTheme="minorHAnsi" w:cstheme="minorBidi"/>
      <w:lang w:val="en-GB"/>
    </w:rPr>
  </w:style>
  <w:style w:type="paragraph" w:styleId="Revisin">
    <w:name w:val="Revision"/>
    <w:hidden/>
    <w:uiPriority w:val="99"/>
    <w:rsid w:val="004A5613"/>
    <w:rPr>
      <w:rFonts w:asciiTheme="minorHAnsi" w:eastAsiaTheme="minorHAnsi" w:hAnsiTheme="minorHAnsi" w:cstheme="minorBidi"/>
      <w:sz w:val="22"/>
      <w:szCs w:val="22"/>
      <w:lang w:val="en-GB"/>
    </w:rPr>
  </w:style>
  <w:style w:type="table" w:styleId="Tablaconcuadrcula">
    <w:name w:val="Table Grid"/>
    <w:basedOn w:val="Tablanormal"/>
    <w:uiPriority w:val="59"/>
    <w:rsid w:val="00D12235"/>
    <w:rPr>
      <w:rFonts w:asciiTheme="minorHAnsi" w:eastAsiaTheme="minorEastAsia" w:hAnsiTheme="minorHAnsi" w:cstheme="minorBidi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Ttulo1"/>
    <w:qFormat/>
    <w:rsid w:val="00D12235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A019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E0D74-C6FF-4A15-BFE0-254111C20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Pages>6</Pages>
  <Words>766</Words>
  <Characters>4369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5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Usuario</cp:lastModifiedBy>
  <cp:revision>12</cp:revision>
  <cp:lastPrinted>2018-01-11T18:39:00Z</cp:lastPrinted>
  <dcterms:created xsi:type="dcterms:W3CDTF">2019-11-15T00:43:00Z</dcterms:created>
  <dcterms:modified xsi:type="dcterms:W3CDTF">2019-12-06T16:02:00Z</dcterms:modified>
</cp:coreProperties>
</file>